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FE297" w14:textId="77777777" w:rsidR="009270D5" w:rsidRDefault="009270D5" w:rsidP="009270D5">
      <w:r>
        <w:t xml:space="preserve"># Here is the code for the attached manuscript. </w:t>
      </w:r>
    </w:p>
    <w:p w14:paraId="60847FF0" w14:textId="77777777" w:rsidR="009270D5" w:rsidRDefault="009270D5" w:rsidP="009270D5">
      <w:r>
        <w:t xml:space="preserve"># The data are not mine to share and you will need a data access agreement </w:t>
      </w:r>
    </w:p>
    <w:p w14:paraId="562D0628" w14:textId="77777777" w:rsidR="009270D5" w:rsidRDefault="009270D5" w:rsidP="009270D5">
      <w:r>
        <w:t xml:space="preserve"># with the Welsh Government to access some of the data. The relevant people </w:t>
      </w:r>
    </w:p>
    <w:p w14:paraId="185222EC" w14:textId="77777777" w:rsidR="009270D5" w:rsidRDefault="009270D5" w:rsidP="009270D5">
      <w:r>
        <w:t xml:space="preserve">#can be contacted on Surveys@gov.wales and I'm happy to share a copy of the </w:t>
      </w:r>
    </w:p>
    <w:p w14:paraId="22126AEA" w14:textId="77777777" w:rsidR="009270D5" w:rsidRDefault="009270D5" w:rsidP="009270D5">
      <w:r>
        <w:t>#data access if that would be useful. Apologogies for my clunky code!</w:t>
      </w:r>
    </w:p>
    <w:p w14:paraId="379C48CF" w14:textId="77777777" w:rsidR="009270D5" w:rsidRDefault="009270D5" w:rsidP="009270D5">
      <w:r>
        <w:t>set.seed(123)</w:t>
      </w:r>
    </w:p>
    <w:p w14:paraId="01A1F0B7" w14:textId="77777777" w:rsidR="009270D5" w:rsidRDefault="009270D5" w:rsidP="009270D5">
      <w:r>
        <w:t>library(dplyr)</w:t>
      </w:r>
    </w:p>
    <w:p w14:paraId="3C9C42D8" w14:textId="77777777" w:rsidR="009270D5" w:rsidRDefault="009270D5" w:rsidP="009270D5">
      <w:r>
        <w:t>library(glmmTMB)</w:t>
      </w:r>
    </w:p>
    <w:p w14:paraId="51BD324F" w14:textId="77777777" w:rsidR="009270D5" w:rsidRDefault="009270D5" w:rsidP="009270D5">
      <w:r>
        <w:t>library(performance)</w:t>
      </w:r>
    </w:p>
    <w:p w14:paraId="623FDDD5" w14:textId="77777777" w:rsidR="009270D5" w:rsidRDefault="009270D5" w:rsidP="009270D5">
      <w:r>
        <w:t>library(ggplot2)</w:t>
      </w:r>
    </w:p>
    <w:p w14:paraId="472E2C1D" w14:textId="77777777" w:rsidR="009270D5" w:rsidRDefault="009270D5" w:rsidP="009270D5">
      <w:r>
        <w:t>library(sf)</w:t>
      </w:r>
    </w:p>
    <w:p w14:paraId="515F386A" w14:textId="77777777" w:rsidR="009270D5" w:rsidRDefault="009270D5" w:rsidP="009270D5">
      <w:r>
        <w:t>library(pals)</w:t>
      </w:r>
    </w:p>
    <w:p w14:paraId="4D041937" w14:textId="77777777" w:rsidR="009270D5" w:rsidRDefault="009270D5" w:rsidP="009270D5">
      <w:r>
        <w:t>library(foreign)</w:t>
      </w:r>
    </w:p>
    <w:p w14:paraId="31484399" w14:textId="77777777" w:rsidR="009270D5" w:rsidRDefault="009270D5" w:rsidP="009270D5">
      <w:r>
        <w:t>library(patchwork)</w:t>
      </w:r>
    </w:p>
    <w:p w14:paraId="3C561EA5" w14:textId="77777777" w:rsidR="009270D5" w:rsidRDefault="009270D5" w:rsidP="009270D5">
      <w:r>
        <w:t>library(dvmisc)</w:t>
      </w:r>
    </w:p>
    <w:p w14:paraId="4EE28685" w14:textId="77777777" w:rsidR="009270D5" w:rsidRDefault="009270D5" w:rsidP="009270D5">
      <w:r>
        <w:t>library(poLCA)</w:t>
      </w:r>
    </w:p>
    <w:p w14:paraId="634F6957" w14:textId="77777777" w:rsidR="009270D5" w:rsidRDefault="009270D5" w:rsidP="009270D5">
      <w:r>
        <w:t>library(Amelia)</w:t>
      </w:r>
    </w:p>
    <w:p w14:paraId="78892451" w14:textId="77777777" w:rsidR="009270D5" w:rsidRDefault="009270D5" w:rsidP="009270D5">
      <w:r>
        <w:t>library(broom.mixed)</w:t>
      </w:r>
    </w:p>
    <w:p w14:paraId="40431EFA" w14:textId="77777777" w:rsidR="009270D5" w:rsidRDefault="009270D5" w:rsidP="009270D5">
      <w:r>
        <w:t>library(tableone)</w:t>
      </w:r>
    </w:p>
    <w:p w14:paraId="6A0837DB" w14:textId="77777777" w:rsidR="009270D5" w:rsidRDefault="009270D5" w:rsidP="009270D5"/>
    <w:p w14:paraId="5853C0FF" w14:textId="77777777" w:rsidR="009270D5" w:rsidRDefault="009270D5" w:rsidP="009270D5">
      <w:r>
        <w:t>sessionInfo()</w:t>
      </w:r>
    </w:p>
    <w:p w14:paraId="201FDAD1" w14:textId="77777777" w:rsidR="009270D5" w:rsidRDefault="009270D5" w:rsidP="009270D5">
      <w:r>
        <w:t># R version 4.0.2 (2020-06-22)</w:t>
      </w:r>
    </w:p>
    <w:p w14:paraId="011A5826" w14:textId="77777777" w:rsidR="009270D5" w:rsidRDefault="009270D5" w:rsidP="009270D5">
      <w:r>
        <w:t># Platform: x86_64-apple-darwin17.0 (64-bit)</w:t>
      </w:r>
    </w:p>
    <w:p w14:paraId="6AB46392" w14:textId="77777777" w:rsidR="009270D5" w:rsidRDefault="009270D5" w:rsidP="009270D5">
      <w:r>
        <w:t># Running under: macOS Mojave 10.14.6</w:t>
      </w:r>
    </w:p>
    <w:p w14:paraId="255CD9F8" w14:textId="77777777" w:rsidR="009270D5" w:rsidRDefault="009270D5" w:rsidP="009270D5">
      <w:r>
        <w:t xml:space="preserve"># </w:t>
      </w:r>
    </w:p>
    <w:p w14:paraId="7622BCAF" w14:textId="77777777" w:rsidR="009270D5" w:rsidRDefault="009270D5" w:rsidP="009270D5">
      <w:r>
        <w:t># Matrix products: default</w:t>
      </w:r>
    </w:p>
    <w:p w14:paraId="2DAD6B41" w14:textId="77777777" w:rsidR="009270D5" w:rsidRDefault="009270D5" w:rsidP="009270D5">
      <w:r>
        <w:t># BLAS:   /System/Library/Frameworks/Accelerate.framework/Versions/A/Frameworks/vecLib.framework/Versions/A/libBLAS.dylib</w:t>
      </w:r>
    </w:p>
    <w:p w14:paraId="70F862D2" w14:textId="77777777" w:rsidR="009270D5" w:rsidRDefault="009270D5" w:rsidP="009270D5">
      <w:r>
        <w:t># LAPACK: /Library/Frameworks/R.framework/Versions/4.0/Resources/lib/libRlapack.dylib</w:t>
      </w:r>
    </w:p>
    <w:p w14:paraId="03F3F3B3" w14:textId="77777777" w:rsidR="009270D5" w:rsidRDefault="009270D5" w:rsidP="009270D5">
      <w:r>
        <w:t xml:space="preserve"># </w:t>
      </w:r>
    </w:p>
    <w:p w14:paraId="40D8D299" w14:textId="77777777" w:rsidR="009270D5" w:rsidRDefault="009270D5" w:rsidP="009270D5">
      <w:r>
        <w:t># Random number generation:</w:t>
      </w:r>
    </w:p>
    <w:p w14:paraId="591416BD" w14:textId="77777777" w:rsidR="009270D5" w:rsidRDefault="009270D5" w:rsidP="009270D5">
      <w:r>
        <w:t xml:space="preserve">#   RNG:     Mersenne-Twister </w:t>
      </w:r>
    </w:p>
    <w:p w14:paraId="72B944B9" w14:textId="77777777" w:rsidR="009270D5" w:rsidRDefault="009270D5" w:rsidP="009270D5">
      <w:r>
        <w:t xml:space="preserve"># Normal:  Inversion </w:t>
      </w:r>
    </w:p>
    <w:p w14:paraId="488E54E8" w14:textId="77777777" w:rsidR="009270D5" w:rsidRDefault="009270D5" w:rsidP="009270D5">
      <w:r>
        <w:t xml:space="preserve"># Sample:  Rounding </w:t>
      </w:r>
    </w:p>
    <w:p w14:paraId="175C311C" w14:textId="77777777" w:rsidR="009270D5" w:rsidRDefault="009270D5" w:rsidP="009270D5">
      <w:r>
        <w:t xml:space="preserve"># </w:t>
      </w:r>
    </w:p>
    <w:p w14:paraId="46D4B711" w14:textId="77777777" w:rsidR="009270D5" w:rsidRDefault="009270D5" w:rsidP="009270D5">
      <w:r>
        <w:t># locale:</w:t>
      </w:r>
    </w:p>
    <w:p w14:paraId="697FF458" w14:textId="77777777" w:rsidR="009270D5" w:rsidRDefault="009270D5" w:rsidP="009270D5">
      <w:r>
        <w:t>#   [1] en_GB.UTF-8/en_GB.UTF-8/en_GB.UTF-8/C/en_GB.UTF-8/en_GB.UTF-8</w:t>
      </w:r>
    </w:p>
    <w:p w14:paraId="6CCDC6C2" w14:textId="77777777" w:rsidR="009270D5" w:rsidRDefault="009270D5" w:rsidP="009270D5">
      <w:r>
        <w:t xml:space="preserve"># </w:t>
      </w:r>
    </w:p>
    <w:p w14:paraId="2D4EE4CF" w14:textId="77777777" w:rsidR="009270D5" w:rsidRDefault="009270D5" w:rsidP="009270D5">
      <w:r>
        <w:t># attached base packages:</w:t>
      </w:r>
    </w:p>
    <w:p w14:paraId="46AC9511" w14:textId="77777777" w:rsidR="009270D5" w:rsidRDefault="009270D5" w:rsidP="009270D5">
      <w:r>
        <w:t xml:space="preserve">#   [1] stats     graphics  grDevices utils     datasets  methods   base     </w:t>
      </w:r>
    </w:p>
    <w:p w14:paraId="65DF8C08" w14:textId="77777777" w:rsidR="009270D5" w:rsidRDefault="009270D5" w:rsidP="009270D5">
      <w:r>
        <w:t xml:space="preserve"># </w:t>
      </w:r>
    </w:p>
    <w:p w14:paraId="4C0C0D76" w14:textId="77777777" w:rsidR="009270D5" w:rsidRDefault="009270D5" w:rsidP="009270D5">
      <w:r>
        <w:t># other attached packages:</w:t>
      </w:r>
    </w:p>
    <w:p w14:paraId="056D39B1" w14:textId="77777777" w:rsidR="009270D5" w:rsidRDefault="009270D5" w:rsidP="009270D5">
      <w:r>
        <w:t xml:space="preserve">#   [1] tableone_0.12.0      merTools_0.5.2       arm_1.11-2           lme4_1.1-23          Matrix_1.2-18        broom.mixed_0.2.6   </w:t>
      </w:r>
    </w:p>
    <w:p w14:paraId="4A4AFC43" w14:textId="77777777" w:rsidR="009270D5" w:rsidRDefault="009270D5" w:rsidP="009270D5">
      <w:r>
        <w:t xml:space="preserve"># [7] Amelia_1.7.6         Rcpp_1.0.5           poLCA_1.4.1          MASS_7.3-51.6        scatterplot3d_0.3-41 dvmisc_1.1.4        </w:t>
      </w:r>
    </w:p>
    <w:p w14:paraId="39BC82B0" w14:textId="77777777" w:rsidR="009270D5" w:rsidRDefault="009270D5" w:rsidP="009270D5">
      <w:r>
        <w:lastRenderedPageBreak/>
        <w:t xml:space="preserve"># [13] rbenchmark_1.0.0     patchwork_1.0.1      foreign_0.8-80       pals_1.6             sf_0.9-6             ggplot2_3.3.2       </w:t>
      </w:r>
    </w:p>
    <w:p w14:paraId="0FEE6671" w14:textId="77777777" w:rsidR="009270D5" w:rsidRDefault="009270D5" w:rsidP="009270D5">
      <w:r>
        <w:t xml:space="preserve"># [19] performance_0.5.0    glmmTMB_1.0.2.1      dplyr_1.0.2         </w:t>
      </w:r>
    </w:p>
    <w:p w14:paraId="47DCC1FC" w14:textId="77777777" w:rsidR="009270D5" w:rsidRDefault="009270D5" w:rsidP="009270D5">
      <w:r>
        <w:t xml:space="preserve"># </w:t>
      </w:r>
    </w:p>
    <w:p w14:paraId="7B0ABE94" w14:textId="77777777" w:rsidR="009270D5" w:rsidRDefault="009270D5" w:rsidP="009270D5">
      <w:r>
        <w:t># loaded via a namespace (and not attached):</w:t>
      </w:r>
    </w:p>
    <w:p w14:paraId="663E3264" w14:textId="77777777" w:rsidR="009270D5" w:rsidRDefault="009270D5" w:rsidP="009270D5">
      <w:r>
        <w:t xml:space="preserve">#   [1] minqa_1.2.4         colorspace_1.4-1    ellipsis_0.3.1      class_7.3-17        estimability_1.3    htmlTable_2.1.0    </w:t>
      </w:r>
    </w:p>
    <w:p w14:paraId="7B2025A1" w14:textId="77777777" w:rsidR="009270D5" w:rsidRDefault="009270D5" w:rsidP="009270D5">
      <w:r>
        <w:t xml:space="preserve"># [7] base64enc_0.1-3     dichromat_2.0-0     rstudioapi_0.11     farver_2.0.3        fansi_0.4.1         mvtnorm_1.1-1      </w:t>
      </w:r>
    </w:p>
    <w:p w14:paraId="1B5082A2" w14:textId="77777777" w:rsidR="009270D5" w:rsidRDefault="009270D5" w:rsidP="009270D5">
      <w:r>
        <w:t xml:space="preserve"># [13] codetools_0.2-16    splines_4.0.2       knitr_1.30          Formula_1.2-4       nloptr_1.2.2.2      broom_0.7.0        </w:t>
      </w:r>
    </w:p>
    <w:p w14:paraId="7AB03F1D" w14:textId="77777777" w:rsidR="009270D5" w:rsidRDefault="009270D5" w:rsidP="009270D5">
      <w:r>
        <w:t xml:space="preserve"># [19] cluster_2.1.0       tab_4.1.1           png_0.1-7           shiny_1.5.0         mapproj_1.2.7       compiler_4.0.2     </w:t>
      </w:r>
    </w:p>
    <w:p w14:paraId="56723990" w14:textId="77777777" w:rsidR="009270D5" w:rsidRDefault="009270D5" w:rsidP="009270D5">
      <w:r>
        <w:t xml:space="preserve"># [25] emmeans_1.5.1       backports_1.1.10    assertthat_0.2.1    fastmap_1.0.1       survey_4.0          cli_2.0.2          </w:t>
      </w:r>
    </w:p>
    <w:p w14:paraId="7717373B" w14:textId="77777777" w:rsidR="009270D5" w:rsidRDefault="009270D5" w:rsidP="009270D5">
      <w:r>
        <w:t xml:space="preserve"># [31] later_1.1.0.1       htmltools_0.5.0     tools_4.0.2         coda_0.19-4         gtable_0.3.0        glue_1.4.2         </w:t>
      </w:r>
    </w:p>
    <w:p w14:paraId="50AEBE2E" w14:textId="77777777" w:rsidR="009270D5" w:rsidRDefault="009270D5" w:rsidP="009270D5">
      <w:r>
        <w:t xml:space="preserve"># [37] reshape2_1.4.4      maps_3.3.0          vctrs_0.3.4         nlme_3.1-148        iterators_1.0.12    insight_0.9.6      </w:t>
      </w:r>
    </w:p>
    <w:p w14:paraId="5AC2CC57" w14:textId="77777777" w:rsidR="009270D5" w:rsidRDefault="009270D5" w:rsidP="009270D5">
      <w:r>
        <w:t xml:space="preserve"># [43] xfun_0.17           stringr_1.4.0       mime_0.9            lifecycle_0.2.0     statmod_1.4.34      zoo_1.8-8          </w:t>
      </w:r>
    </w:p>
    <w:p w14:paraId="7E261971" w14:textId="77777777" w:rsidR="009270D5" w:rsidRDefault="009270D5" w:rsidP="009270D5">
      <w:r>
        <w:t xml:space="preserve"># [49] scales_1.1.1        hms_0.5.3           promises_1.1.1      TMB_1.7.18          RColorBrewer_1.1-2  gridExtra_2.3      </w:t>
      </w:r>
    </w:p>
    <w:p w14:paraId="16AAFD36" w14:textId="77777777" w:rsidR="009270D5" w:rsidRDefault="009270D5" w:rsidP="009270D5">
      <w:r>
        <w:t xml:space="preserve"># [55] labelled_2.7.0      rpart_4.1-15        latticeExtra_0.6-29 stringi_1.5.3       bayestestR_0.7.2    foreach_1.5.0      </w:t>
      </w:r>
    </w:p>
    <w:p w14:paraId="38C0CF84" w14:textId="77777777" w:rsidR="009270D5" w:rsidRDefault="009270D5" w:rsidP="009270D5">
      <w:r>
        <w:t xml:space="preserve"># [61] e1071_1.7-3         blme_1.0-4          checkmate_2.0.0     boot_1.3-25         rlang_0.4.7         pkgconfig_2.0.3    </w:t>
      </w:r>
    </w:p>
    <w:p w14:paraId="57E5DF0E" w14:textId="77777777" w:rsidR="009270D5" w:rsidRDefault="009270D5" w:rsidP="009270D5">
      <w:r>
        <w:t xml:space="preserve"># [67] lattice_0.20-41     purrr_0.3.4         htmlwidgets_1.5.1   labeling_0.3        tidyselect_1.1.0    plyr_1.8.6         </w:t>
      </w:r>
    </w:p>
    <w:p w14:paraId="28AB0FB4" w14:textId="77777777" w:rsidR="009270D5" w:rsidRDefault="009270D5" w:rsidP="009270D5">
      <w:r>
        <w:t xml:space="preserve"># [73] magrittr_1.5        R6_2.4.1            generics_0.0.2      Hmisc_4.4-1         DBI_1.1.0           pillar_1.4.6       </w:t>
      </w:r>
    </w:p>
    <w:p w14:paraId="45862A48" w14:textId="77777777" w:rsidR="009270D5" w:rsidRDefault="009270D5" w:rsidP="009270D5">
      <w:r>
        <w:t xml:space="preserve"># [79] haven_2.3.1         withr_2.3.0         units_0.6-7         survival_3.1-12     abind_1.4-5         nnet_7.3-14        </w:t>
      </w:r>
    </w:p>
    <w:p w14:paraId="4710E758" w14:textId="77777777" w:rsidR="009270D5" w:rsidRDefault="009270D5" w:rsidP="009270D5">
      <w:r>
        <w:t xml:space="preserve"># [85] tibble_3.0.3        crayon_1.3.4        KernSmooth_2.23-17  jpeg_0.1-8.1        grid_4.0.2          data.table_1.13.0  </w:t>
      </w:r>
    </w:p>
    <w:p w14:paraId="6E87F6FA" w14:textId="77777777" w:rsidR="009270D5" w:rsidRDefault="009270D5" w:rsidP="009270D5">
      <w:r>
        <w:t xml:space="preserve"># [91] forcats_0.5.0       digest_0.6.25       classInt_0.4-3      xtable_1.8-4        tidyr_1.1.2         httpuv_1.5.4       </w:t>
      </w:r>
    </w:p>
    <w:p w14:paraId="711AD71E" w14:textId="77777777" w:rsidR="009270D5" w:rsidRDefault="009270D5" w:rsidP="009270D5">
      <w:r>
        <w:t xml:space="preserve"># [97] munsell_0.5.0       mitools_2.4        </w:t>
      </w:r>
    </w:p>
    <w:p w14:paraId="2DBB954F" w14:textId="77777777" w:rsidR="009270D5" w:rsidRDefault="009270D5" w:rsidP="009270D5"/>
    <w:p w14:paraId="105BB179" w14:textId="77777777" w:rsidR="009270D5" w:rsidRDefault="009270D5" w:rsidP="009270D5"/>
    <w:p w14:paraId="28B42428" w14:textId="77777777" w:rsidR="009270D5" w:rsidRDefault="009270D5" w:rsidP="009270D5">
      <w:r>
        <w:t xml:space="preserve">#DataFolder is an encrypted local drive I keep potentially sensitive data on </w:t>
      </w:r>
    </w:p>
    <w:p w14:paraId="21DBEB06" w14:textId="77777777" w:rsidR="009270D5" w:rsidRDefault="009270D5" w:rsidP="009270D5">
      <w:r>
        <w:t xml:space="preserve">#thisFolder is a Dropbox folder with scripts and other less sensitive stuff </w:t>
      </w:r>
    </w:p>
    <w:p w14:paraId="0CD40C84" w14:textId="77777777" w:rsidR="009270D5" w:rsidRDefault="009270D5" w:rsidP="009270D5">
      <w:r>
        <w:t>setwd(DataFolder)</w:t>
      </w:r>
    </w:p>
    <w:p w14:paraId="3DF0D46F" w14:textId="77777777" w:rsidR="009270D5" w:rsidRDefault="009270D5" w:rsidP="009270D5">
      <w:r>
        <w:t># Read in publically accessable data</w:t>
      </w:r>
    </w:p>
    <w:p w14:paraId="5B126DCE" w14:textId="77777777" w:rsidR="009270D5" w:rsidRDefault="009270D5" w:rsidP="009270D5">
      <w:r>
        <w:t>read.spss('nsw_2017-18_respondent_file_final_ukds.sav', to.data.frame = T, stringsAsFactors = F) -&gt; NSfW1718</w:t>
      </w:r>
    </w:p>
    <w:p w14:paraId="6D0B5C9D" w14:textId="77777777" w:rsidR="009270D5" w:rsidRDefault="009270D5" w:rsidP="009270D5">
      <w:r>
        <w:lastRenderedPageBreak/>
        <w:t>read.spss('national_survey_for_wales_2018-19_respondent_file_ukds.sav', to.data.frame = T, stringsAsFactors = F) -&gt; NSfW1819</w:t>
      </w:r>
    </w:p>
    <w:p w14:paraId="67ECD8A3" w14:textId="77777777" w:rsidR="009270D5" w:rsidRDefault="009270D5" w:rsidP="009270D5">
      <w:r>
        <w:t># Read in location and ethnicity data</w:t>
      </w:r>
    </w:p>
    <w:p w14:paraId="043FCABF" w14:textId="77777777" w:rsidR="009270D5" w:rsidRDefault="009270D5" w:rsidP="009270D5">
      <w:r>
        <w:t>read.spss('2017-18.sav', to.data.frame = T, stringsAsFactors = F) -&gt; NSfW1718_Locs</w:t>
      </w:r>
    </w:p>
    <w:p w14:paraId="1E51B996" w14:textId="77777777" w:rsidR="009270D5" w:rsidRDefault="009270D5" w:rsidP="009270D5">
      <w:r>
        <w:t>read.spss('2018-19.sav', to.data.frame = T, stringsAsFactors = F) -&gt; NSfW1819_Locs</w:t>
      </w:r>
    </w:p>
    <w:p w14:paraId="40496BCF" w14:textId="77777777" w:rsidR="009270D5" w:rsidRDefault="009270D5" w:rsidP="009270D5">
      <w:r>
        <w:t>setwd(thisFolder)</w:t>
      </w:r>
    </w:p>
    <w:p w14:paraId="5BB9C681" w14:textId="77777777" w:rsidR="009270D5" w:rsidRDefault="009270D5" w:rsidP="009270D5"/>
    <w:p w14:paraId="010128B2" w14:textId="77777777" w:rsidR="009270D5" w:rsidRDefault="009270D5" w:rsidP="009270D5">
      <w:r>
        <w:t># Tidy up and merge data</w:t>
      </w:r>
    </w:p>
    <w:p w14:paraId="2482E25F" w14:textId="77777777" w:rsidR="009270D5" w:rsidRDefault="009270D5" w:rsidP="009270D5">
      <w:r>
        <w:t>trimws(NSfW1718_Locs $DvLSOA2011) -&gt; NSfW1718_Locs $DvLSOA2011</w:t>
      </w:r>
    </w:p>
    <w:p w14:paraId="4C3328B5" w14:textId="77777777" w:rsidR="009270D5" w:rsidRDefault="009270D5" w:rsidP="009270D5">
      <w:r>
        <w:t>trimws(NSfW1819_Locs $DvLSOA2011) -&gt; NSfW1819_Locs $DvLSOA2011</w:t>
      </w:r>
    </w:p>
    <w:p w14:paraId="61AD970F" w14:textId="77777777" w:rsidR="009270D5" w:rsidRDefault="009270D5" w:rsidP="009270D5">
      <w:r>
        <w:t>merge(NSfW1718, NSfW1718_Locs, by = 'CaseNo', all.x = T) -&gt; NSfW1718</w:t>
      </w:r>
    </w:p>
    <w:p w14:paraId="5B8900CD" w14:textId="77777777" w:rsidR="009270D5" w:rsidRDefault="009270D5" w:rsidP="009270D5">
      <w:r>
        <w:t>merge(NSfW1819, NSfW1819_Locs, by = 'CaseNo', all.x = T) -&gt; NSfW1819</w:t>
      </w:r>
    </w:p>
    <w:p w14:paraId="31F096F5" w14:textId="77777777" w:rsidR="009270D5" w:rsidRDefault="009270D5" w:rsidP="009270D5"/>
    <w:p w14:paraId="75DC10B7" w14:textId="77777777" w:rsidR="009270D5" w:rsidRDefault="009270D5" w:rsidP="009270D5">
      <w:r>
        <w:t>#Gather relevant data from both years and bind</w:t>
      </w:r>
    </w:p>
    <w:p w14:paraId="167A22E9" w14:textId="77777777" w:rsidR="009270D5" w:rsidRDefault="009270D5" w:rsidP="009270D5">
      <w:r>
        <w:t>NSfW1718 $Ethnicity &lt;- NSfW1718 $Ethnicity.y</w:t>
      </w:r>
    </w:p>
    <w:p w14:paraId="669A03CF" w14:textId="77777777" w:rsidR="009270D5" w:rsidRDefault="009270D5" w:rsidP="009270D5">
      <w:r>
        <w:t>dplyr::select(NSfW1718, CaseNo,  NatIdWel, NatIdWel, NatIdEng, NatIdBrit, Gender, WelSpk, GenHealth, Dvillchap3, SampleAdultWeight.x, DvLSOA2011, DvLA, Ethnicity, Educat, DvMatDep, DvFinBilCred, IncResp, WelFrqSpk, DvAgeGrp7, DvWIMDOvr5) -&gt; NSfW1718x</w:t>
      </w:r>
    </w:p>
    <w:p w14:paraId="3D90FAC2" w14:textId="77777777" w:rsidR="009270D5" w:rsidRDefault="009270D5" w:rsidP="009270D5">
      <w:r>
        <w:t>NSfW1819 $Ethnicity &lt;- NSfW1819 $Ethnicity.y</w:t>
      </w:r>
    </w:p>
    <w:p w14:paraId="7DF0C727" w14:textId="77777777" w:rsidR="009270D5" w:rsidRDefault="009270D5" w:rsidP="009270D5">
      <w:r>
        <w:t>dplyr::select(NSfW1819, CaseNo,  NatIdWel, NatIdWel, NatIdEng, NatIdBrit, Gender, WelSpk, GenHealth, Dvillchap3, SampleAdultWeight.x, DvLSOA2011, DvLA, Ethnicity, Educat, DvMatDep, DvFinBilCred, IncResp, WelFrqSpk, DvAgeGrp7, DvWIMDOvr5) -&gt; NSfW1819x</w:t>
      </w:r>
    </w:p>
    <w:p w14:paraId="19152BD7" w14:textId="77777777" w:rsidR="009270D5" w:rsidRDefault="009270D5" w:rsidP="009270D5">
      <w:r>
        <w:t>rbind(NSfW1718x, NSfW1819x) -&gt; NSfW1719</w:t>
      </w:r>
    </w:p>
    <w:p w14:paraId="5C3F9691" w14:textId="77777777" w:rsidR="009270D5" w:rsidRDefault="009270D5" w:rsidP="009270D5"/>
    <w:p w14:paraId="0E80331D" w14:textId="77777777" w:rsidR="009270D5" w:rsidRDefault="009270D5" w:rsidP="009270D5">
      <w:r>
        <w:t>#Add 'non-speaker' level to frequency of spoken Welsh variable</w:t>
      </w:r>
    </w:p>
    <w:p w14:paraId="67358B5E" w14:textId="77777777" w:rsidR="009270D5" w:rsidRDefault="009270D5" w:rsidP="009270D5">
      <w:r>
        <w:t>as.character(NSfW1719 $WelFrqSpk) -&gt; NSfW1719 $WelshFreq</w:t>
      </w:r>
    </w:p>
    <w:p w14:paraId="0C3078F5" w14:textId="77777777" w:rsidR="009270D5" w:rsidRDefault="009270D5" w:rsidP="009270D5">
      <w:r>
        <w:t>NSfW1719 $WelshFreq[is.na(NSfW1719 $WelshFreq)] &lt;- 'Non-speaker'</w:t>
      </w:r>
    </w:p>
    <w:p w14:paraId="3A9D0062" w14:textId="77777777" w:rsidR="009270D5" w:rsidRDefault="009270D5" w:rsidP="009270D5">
      <w:r>
        <w:t>factor(NSfW1719 $WelshFreq) -&gt; NSfW1719 $WelshFreq</w:t>
      </w:r>
    </w:p>
    <w:p w14:paraId="34247DFA" w14:textId="77777777" w:rsidR="009270D5" w:rsidRDefault="009270D5" w:rsidP="009270D5"/>
    <w:p w14:paraId="7701B982" w14:textId="77777777" w:rsidR="009270D5" w:rsidRDefault="009270D5" w:rsidP="009270D5">
      <w:r>
        <w:t>setwd(DataFolder)</w:t>
      </w:r>
    </w:p>
    <w:p w14:paraId="18369A54" w14:textId="77777777" w:rsidR="009270D5" w:rsidRDefault="009270D5" w:rsidP="009270D5">
      <w:r>
        <w:t>#Read in some data on LSOA level: area density (according to census)</w:t>
      </w:r>
    </w:p>
    <w:p w14:paraId="01CB43CA" w14:textId="77777777" w:rsidR="009270D5" w:rsidRDefault="009270D5" w:rsidP="009270D5">
      <w:r>
        <w:t>read.csv('LSOA_AreaData.csv', head=T) -&gt; LSOA_AreaData</w:t>
      </w:r>
    </w:p>
    <w:p w14:paraId="6DF4437E" w14:textId="77777777" w:rsidR="009270D5" w:rsidRDefault="009270D5" w:rsidP="009270D5">
      <w:r>
        <w:t>dplyr::select(LSOA_AreaData, LSOAName, LSOACode, Density) -&gt; LSOA_AreaData</w:t>
      </w:r>
    </w:p>
    <w:p w14:paraId="4ECE31EF" w14:textId="77777777" w:rsidR="009270D5" w:rsidRDefault="009270D5" w:rsidP="009270D5">
      <w:r>
        <w:t>merge(NSfW1719, LSOA_AreaData, by.x = 'DvLSOA2011', by.y = 'LSOACode', all.x = T) -&gt; NSfW1719x</w:t>
      </w:r>
    </w:p>
    <w:p w14:paraId="575E83A7" w14:textId="77777777" w:rsidR="009270D5" w:rsidRDefault="009270D5" w:rsidP="009270D5">
      <w:r>
        <w:t>setwd(thisFolder)</w:t>
      </w:r>
    </w:p>
    <w:p w14:paraId="5FED71BC" w14:textId="77777777" w:rsidR="009270D5" w:rsidRDefault="009270D5" w:rsidP="009270D5"/>
    <w:p w14:paraId="333131DC" w14:textId="77777777" w:rsidR="009270D5" w:rsidRDefault="009270D5" w:rsidP="009270D5">
      <w:r>
        <w:t># Dichotomise general health</w:t>
      </w:r>
    </w:p>
    <w:p w14:paraId="0152825E" w14:textId="77777777" w:rsidR="009270D5" w:rsidRDefault="009270D5" w:rsidP="009270D5">
      <w:r>
        <w:t>NSfW1719x $GenHealthD [NSfW1719x $GenHealth%in% c('Fair', 'Bad', 'Very bad')] &lt;- 'Yes'</w:t>
      </w:r>
    </w:p>
    <w:p w14:paraId="55600186" w14:textId="77777777" w:rsidR="009270D5" w:rsidRDefault="009270D5" w:rsidP="009270D5">
      <w:r>
        <w:t>NSfW1719x $GenHealthD [NSfW1719x $GenHealth%in% c('Very good', 'Good')] &lt;- 'No'</w:t>
      </w:r>
    </w:p>
    <w:p w14:paraId="5F27666B" w14:textId="77777777" w:rsidR="009270D5" w:rsidRDefault="009270D5" w:rsidP="009270D5">
      <w:r>
        <w:t>factor(NSfW1719x$GenHealthD) -&gt; NSfW1719x$GenHealthD</w:t>
      </w:r>
    </w:p>
    <w:p w14:paraId="0590FC07" w14:textId="77777777" w:rsidR="009270D5" w:rsidRDefault="009270D5" w:rsidP="009270D5">
      <w:r>
        <w:t>#Tidy up education variable</w:t>
      </w:r>
    </w:p>
    <w:p w14:paraId="26215443" w14:textId="77777777" w:rsidR="009270D5" w:rsidRDefault="009270D5" w:rsidP="009270D5">
      <w:r>
        <w:t xml:space="preserve">NSfW1719x $Educat[NSfW1719x $Educat=="None of these / No qualifications"] &lt;- "No qualifications" </w:t>
      </w:r>
    </w:p>
    <w:p w14:paraId="67AA5F43" w14:textId="77777777" w:rsidR="009270D5" w:rsidRDefault="009270D5" w:rsidP="009270D5"/>
    <w:p w14:paraId="0E156DC7" w14:textId="77777777" w:rsidR="009270D5" w:rsidRDefault="009270D5" w:rsidP="009270D5">
      <w:r>
        <w:lastRenderedPageBreak/>
        <w:t>NSfW1719x$LSOAName &lt;- factor(NSfW1719x$LSOAName)</w:t>
      </w:r>
    </w:p>
    <w:p w14:paraId="67211600" w14:textId="77777777" w:rsidR="009270D5" w:rsidRDefault="009270D5" w:rsidP="009270D5">
      <w:r>
        <w:t>NSfW1719x$DvLSOA2011 &lt;- factor(NSfW1719x$DvLSOA2011)</w:t>
      </w:r>
    </w:p>
    <w:p w14:paraId="7B55EC5E" w14:textId="77777777" w:rsidR="009270D5" w:rsidRDefault="009270D5" w:rsidP="009270D5">
      <w:r>
        <w:t>######</w:t>
      </w:r>
    </w:p>
    <w:p w14:paraId="2A59C158" w14:textId="77777777" w:rsidR="009270D5" w:rsidRDefault="009270D5" w:rsidP="009270D5"/>
    <w:p w14:paraId="505B15B9" w14:textId="77777777" w:rsidR="009270D5" w:rsidRDefault="009270D5" w:rsidP="009270D5">
      <w:r>
        <w:t>#Aggregate ethnic groups into six category system (Amelia does not accept nominal variables with &gt;10 levels)</w:t>
      </w:r>
    </w:p>
    <w:p w14:paraId="515D425B" w14:textId="77777777" w:rsidR="009270D5" w:rsidRDefault="009270D5" w:rsidP="009270D5">
      <w:r>
        <w:t>NSfW1719x$EthnicityGrouped[NSfW1719x$Ethnicity %in% c('White - Welsh/English/Scottish/Northern Irish/British' )] &lt;- 'WhiteWelshBritishEnglish'</w:t>
      </w:r>
    </w:p>
    <w:p w14:paraId="01C78956" w14:textId="77777777" w:rsidR="009270D5" w:rsidRDefault="009270D5" w:rsidP="009270D5">
      <w:r>
        <w:t>NSfW1719x$EthnicityGrouped[NSfW1719x$Ethnicity %in% c('White - Other', 'White - Polish (SPONTANEOUS ONLY)', 'White - Irish', 'White - Gypsy or Irish Traveller')] &lt;- 'WhiteOther'</w:t>
      </w:r>
    </w:p>
    <w:p w14:paraId="5EEC4769" w14:textId="77777777" w:rsidR="009270D5" w:rsidRDefault="009270D5" w:rsidP="009270D5">
      <w:r>
        <w:t>NSfW1719x$EthnicityGrouped[NSfW1719x$Ethnicity %in% c('Black - African', 'Black - Caribbean', 'Black - Other')] &lt;- 'Black'</w:t>
      </w:r>
    </w:p>
    <w:p w14:paraId="297C7691" w14:textId="77777777" w:rsidR="009270D5" w:rsidRDefault="009270D5" w:rsidP="009270D5">
      <w:r>
        <w:t>NSfW1719x$EthnicityGrouped[NSfW1719x$Ethnicity %in% c('Asian - Indian', 'Asian - Pakistani', 'Asian - Bangladeshi', 'Asian - Chinese', 'Asian - Other')] &lt;- 'Asian'</w:t>
      </w:r>
    </w:p>
    <w:p w14:paraId="26DD66FA" w14:textId="77777777" w:rsidR="009270D5" w:rsidRDefault="009270D5" w:rsidP="009270D5">
      <w:r>
        <w:t>NSfW1719x$EthnicityGrouped[NSfW1719x$Ethnicity %in% c('Mixed - White and Black Caribbean', 'Mixed - White and Black African', 'Mixed - White and Asian', 'Mixed - Other')] &lt;- 'Mixed'</w:t>
      </w:r>
    </w:p>
    <w:p w14:paraId="16C4578B" w14:textId="77777777" w:rsidR="009270D5" w:rsidRDefault="009270D5" w:rsidP="009270D5">
      <w:r>
        <w:t>NSfW1719x$EthnicityGrouped[NSfW1719x$Ethnicity %in% c('Arab', 'Other', 'Other - Any other ethnic group', 'Other - Arab')] &lt;- 'Other'</w:t>
      </w:r>
    </w:p>
    <w:p w14:paraId="055F375B" w14:textId="77777777" w:rsidR="009270D5" w:rsidRDefault="009270D5" w:rsidP="009270D5">
      <w:r>
        <w:t>factor(NSfW1719x$EthnicityGrouped) -&gt; NSfW1719x$EthnicityGrouped</w:t>
      </w:r>
    </w:p>
    <w:p w14:paraId="30DB58F4" w14:textId="77777777" w:rsidR="009270D5" w:rsidRDefault="009270D5" w:rsidP="009270D5">
      <w:r>
        <w:t>#Create Three-Wales Model regions variable</w:t>
      </w:r>
    </w:p>
    <w:p w14:paraId="69F059A3" w14:textId="77777777" w:rsidR="009270D5" w:rsidRDefault="009270D5" w:rsidP="009270D5">
      <w:r>
        <w:t>NSfW1719x$ThreeWalesRegion[NSfW1719x$DvLA %in% c("Isle of Anglesey", "Gwynedd", "Ceredigion",  "Carmarthenshire")] &lt;- 'Y Fro Gymraeg'</w:t>
      </w:r>
    </w:p>
    <w:p w14:paraId="44ABA99E" w14:textId="77777777" w:rsidR="009270D5" w:rsidRDefault="009270D5" w:rsidP="009270D5">
      <w:r>
        <w:t>NSfW1719x$ThreeWalesRegion[NSfW1719x$DvLA %in% c("Conwy", "Denbighshire", "Flintshire","Pembrokeshire",  "Wrexham", "Powys", "Monmouthshire", "Newport", "Vale of Glamorgan", "Bridgend",  "Cardiff" )] &lt;- 'British Wales'</w:t>
      </w:r>
    </w:p>
    <w:p w14:paraId="0896DF5A" w14:textId="77777777" w:rsidR="009270D5" w:rsidRDefault="009270D5" w:rsidP="009270D5">
      <w:r>
        <w:t>NSfW1719x$ThreeWalesRegion[NSfW1719x$DvLA %in% c("Swansea","Neath Port Talbot","Rhondda Cynon Taf", "Merthyr Tydfil","Caerphilly","Blaenau Gwent","Torfaen")] &lt;- 'Welsh Wales'</w:t>
      </w:r>
    </w:p>
    <w:p w14:paraId="1F034814" w14:textId="77777777" w:rsidR="009270D5" w:rsidRDefault="009270D5" w:rsidP="009270D5">
      <w:r>
        <w:t>NSfW1719x$ThreeWalesRegion &lt;- factor(NSfW1719x$ThreeWalesRegion)</w:t>
      </w:r>
    </w:p>
    <w:p w14:paraId="5BF0EC93" w14:textId="77777777" w:rsidR="009270D5" w:rsidRDefault="009270D5" w:rsidP="009270D5"/>
    <w:p w14:paraId="44B09DEA" w14:textId="77777777" w:rsidR="009270D5" w:rsidRDefault="009270D5" w:rsidP="009270D5">
      <w:r>
        <w:t>## First multiple imputation (for LCA)</w:t>
      </w:r>
    </w:p>
    <w:p w14:paraId="46A70408" w14:textId="77777777" w:rsidR="009270D5" w:rsidRDefault="009270D5" w:rsidP="009270D5">
      <w:r>
        <w:t>##########</w:t>
      </w:r>
    </w:p>
    <w:p w14:paraId="10528193" w14:textId="77777777" w:rsidR="009270D5" w:rsidRDefault="009270D5" w:rsidP="009270D5">
      <w:r>
        <w:t xml:space="preserve"># Declare variables to include in imputation </w:t>
      </w:r>
    </w:p>
    <w:p w14:paraId="48418FA3" w14:textId="77777777" w:rsidR="009270D5" w:rsidRDefault="009270D5" w:rsidP="009270D5">
      <w:r>
        <w:t>Nominals &lt;- c('Gender', 'Educat', 'DvMatDep', 'DvFinBilCred', 'NatIdWel', 'NatIdEng', 'NatIdBrit',  'GenHealthD', 'Dvillchap3', 'EthnicityGrouped', 'ThreeWalesRegion')</w:t>
      </w:r>
    </w:p>
    <w:p w14:paraId="163032A4" w14:textId="77777777" w:rsidR="009270D5" w:rsidRDefault="009270D5" w:rsidP="009270D5">
      <w:r>
        <w:t>Ordinals &lt;- c( 'IncResp', 'DvWIMDOvr5', 'WelshFreq')</w:t>
      </w:r>
    </w:p>
    <w:p w14:paraId="5213698F" w14:textId="77777777" w:rsidR="009270D5" w:rsidRDefault="009270D5" w:rsidP="009270D5">
      <w:r>
        <w:t>IDS &lt;- c('CaseNo', 'DvLA', 'LSOAName', 'DvLSOA2011')</w:t>
      </w:r>
    </w:p>
    <w:p w14:paraId="4DC584B1" w14:textId="77777777" w:rsidR="009270D5" w:rsidRDefault="009270D5" w:rsidP="009270D5">
      <w:r>
        <w:t>Variables &lt;- c(Nominals, Ordinals, IDS)</w:t>
      </w:r>
    </w:p>
    <w:p w14:paraId="2D8049CD" w14:textId="77777777" w:rsidR="009270D5" w:rsidRDefault="009270D5" w:rsidP="009270D5">
      <w:r>
        <w:t># Impute (one imputation)</w:t>
      </w:r>
    </w:p>
    <w:p w14:paraId="2D9C0C99" w14:textId="77777777" w:rsidR="009270D5" w:rsidRDefault="009270D5" w:rsidP="009270D5">
      <w:r>
        <w:t>impute.out &lt;- amelia(NSfW1719x[,Variables], idvars = IDS,noms =Nominals , ords = Ordinals, m = 1)</w:t>
      </w:r>
    </w:p>
    <w:p w14:paraId="569C1C3A" w14:textId="77777777" w:rsidR="009270D5" w:rsidRDefault="009270D5" w:rsidP="009270D5">
      <w:r>
        <w:t>impute.out$imputations[[1]] -&gt; ImputedForLCA</w:t>
      </w:r>
    </w:p>
    <w:p w14:paraId="3DF3C452" w14:textId="77777777" w:rsidR="009270D5" w:rsidRDefault="009270D5" w:rsidP="009270D5">
      <w:r>
        <w:t>#########</w:t>
      </w:r>
    </w:p>
    <w:p w14:paraId="4BBF632B" w14:textId="77777777" w:rsidR="009270D5" w:rsidRDefault="009270D5" w:rsidP="009270D5"/>
    <w:p w14:paraId="084C393F" w14:textId="77777777" w:rsidR="009270D5" w:rsidRDefault="009270D5" w:rsidP="009270D5">
      <w:r>
        <w:t xml:space="preserve">#Run LCAs. </w:t>
      </w:r>
    </w:p>
    <w:p w14:paraId="6F3CEA72" w14:textId="77777777" w:rsidR="009270D5" w:rsidRDefault="009270D5" w:rsidP="009270D5">
      <w:r>
        <w:t>set.seed(123)</w:t>
      </w:r>
    </w:p>
    <w:p w14:paraId="0EFAF8F9" w14:textId="77777777" w:rsidR="009270D5" w:rsidRDefault="009270D5" w:rsidP="009270D5">
      <w:r>
        <w:lastRenderedPageBreak/>
        <w:t xml:space="preserve">poLCA(cbind(WelshFreq, DvLA, NatIdWel, NatIdBrit, NatIdEng, EthnicityGrouped)~1, nclas = 1, maxiter = 100000, graphs=T, nrep = 20, data= ImputedForLCA) -&gt; LCA1 </w:t>
      </w:r>
    </w:p>
    <w:p w14:paraId="4D2E2F1D" w14:textId="77777777" w:rsidR="009270D5" w:rsidRDefault="009270D5" w:rsidP="009270D5">
      <w:r>
        <w:t xml:space="preserve">poLCA(cbind(WelshFreq, DvLA, NatIdWel, NatIdBrit, NatIdEng, EthnicityGrouped)~1, nclas = 2, maxiter = 100000, graphs=T, nrep = 20, data= ImputedForLCA) -&gt; LCA2 </w:t>
      </w:r>
    </w:p>
    <w:p w14:paraId="7FD25063" w14:textId="77777777" w:rsidR="009270D5" w:rsidRDefault="009270D5" w:rsidP="009270D5">
      <w:r>
        <w:t xml:space="preserve">poLCA(cbind(WelshFreq, DvLA, NatIdWel, NatIdBrit, NatIdEng, EthnicityGrouped)~1, nclas = 3, maxiter = 100000, graphs=T, nrep = 20, data= ImputedForLCA) -&gt; LCA3 </w:t>
      </w:r>
    </w:p>
    <w:p w14:paraId="4262D289" w14:textId="77777777" w:rsidR="009270D5" w:rsidRDefault="009270D5" w:rsidP="009270D5">
      <w:r>
        <w:t xml:space="preserve">poLCA(cbind(WelshFreq, DvLA, NatIdWel, NatIdBrit, NatIdEng, EthnicityGrouped)~1, nclas = 4, maxiter = 100000, graphs=F, nrep = 20, data= ImputedForLCA) -&gt; LCA4 </w:t>
      </w:r>
    </w:p>
    <w:p w14:paraId="6433B340" w14:textId="77777777" w:rsidR="009270D5" w:rsidRDefault="009270D5" w:rsidP="009270D5">
      <w:r>
        <w:t xml:space="preserve">poLCA(cbind(WelshFreq, DvLA, NatIdWel, NatIdBrit, NatIdEng, EthnicityGrouped)~1, nclas = 5, maxiter = 100000, graphs=F, nrep = 20, data= ImputedForLCA) -&gt; LCA5 </w:t>
      </w:r>
    </w:p>
    <w:p w14:paraId="2E708427" w14:textId="77777777" w:rsidR="009270D5" w:rsidRDefault="009270D5" w:rsidP="009270D5">
      <w:r>
        <w:t xml:space="preserve">poLCA(cbind(WelshFreq, DvLA, NatIdWel, NatIdBrit, NatIdEng, EthnicityGrouped)~1, nclas = 6, maxiter = 100000, graphs=F, nrep = 20, data= ImputedForLCA) -&gt; LCA6 </w:t>
      </w:r>
    </w:p>
    <w:p w14:paraId="2D8AA735" w14:textId="77777777" w:rsidR="009270D5" w:rsidRDefault="009270D5" w:rsidP="009270D5">
      <w:r>
        <w:t xml:space="preserve">poLCA(cbind(WelshFreq, DvLA, NatIdWel, NatIdBrit, NatIdEng, EthnicityGrouped)~1, nclas = 7, maxiter = 100000, graphs=F, nrep = 20, data= ImputedForLCA) -&gt; LCA7 </w:t>
      </w:r>
    </w:p>
    <w:p w14:paraId="3B3D6A54" w14:textId="77777777" w:rsidR="009270D5" w:rsidRDefault="009270D5" w:rsidP="009270D5">
      <w:r>
        <w:t xml:space="preserve">poLCA(cbind(WelshFreq, DvLA, NatIdWel, NatIdBrit, NatIdEng, EthnicityGrouped)~1, nclas = 8, maxiter = 100000, graphs=F, nrep = 20, data= ImputedForLCA) -&gt; LCA8 </w:t>
      </w:r>
    </w:p>
    <w:p w14:paraId="3E24FCB2" w14:textId="77777777" w:rsidR="009270D5" w:rsidRDefault="009270D5" w:rsidP="009270D5">
      <w:r>
        <w:t xml:space="preserve">poLCA(cbind(WelshFreq, DvLA, NatIdWel, NatIdBrit, NatIdEng, EthnicityGrouped)~1, nclas = 9, maxiter = 100000, graphs=F, nrep = 20, data= ImputedForLCA) -&gt; LCA9 </w:t>
      </w:r>
    </w:p>
    <w:p w14:paraId="2BFF0CE3" w14:textId="77777777" w:rsidR="009270D5" w:rsidRDefault="009270D5" w:rsidP="009270D5"/>
    <w:p w14:paraId="729E1A3B" w14:textId="77777777" w:rsidR="009270D5" w:rsidRDefault="009270D5" w:rsidP="009270D5">
      <w:r>
        <w:t>#Make Figure 1 (Scree plot of BICs)</w:t>
      </w:r>
    </w:p>
    <w:p w14:paraId="36614B5C" w14:textId="77777777" w:rsidR="009270D5" w:rsidRDefault="009270D5" w:rsidP="009270D5">
      <w:r>
        <w:t>ModelBICs &lt;- data.frame(Model = factor(paste("Model", 1:9)), BIC=c(LCA1$bic, LCA2$bic, LCA3$bic, LCA4$bic, LCA5$bic, LCA6$bic, LCA7$bic, LCA8$bic, LCA9$bic))</w:t>
      </w:r>
    </w:p>
    <w:p w14:paraId="4D94E110" w14:textId="77777777" w:rsidR="009270D5" w:rsidRDefault="009270D5" w:rsidP="009270D5">
      <w:r>
        <w:t>tiff("BIC_Scree.tiff", width = 6, height = 6, units = 'in', res = 300, compression = 'lzw', type='cairo')</w:t>
      </w:r>
    </w:p>
    <w:p w14:paraId="638AF814" w14:textId="77777777" w:rsidR="009270D5" w:rsidRDefault="009270D5" w:rsidP="009270D5">
      <w:r>
        <w:t>ggplot(aes(x = Model, y = BIC), data = ModelBICs) + geom_point() + theme(axis.text.x = element_text(angle = 270, vjust = 0.5, hjust=1)) + labs(x = '')</w:t>
      </w:r>
    </w:p>
    <w:p w14:paraId="655C0C3A" w14:textId="77777777" w:rsidR="009270D5" w:rsidRDefault="009270D5" w:rsidP="009270D5">
      <w:r>
        <w:t>dev.off()</w:t>
      </w:r>
    </w:p>
    <w:p w14:paraId="174DFBAB" w14:textId="77777777" w:rsidR="009270D5" w:rsidRDefault="009270D5" w:rsidP="009270D5"/>
    <w:p w14:paraId="25BC867F" w14:textId="77777777" w:rsidR="009270D5" w:rsidRDefault="009270D5" w:rsidP="009270D5">
      <w:r>
        <w:t xml:space="preserve"># Attach classes to unimputed data </w:t>
      </w:r>
    </w:p>
    <w:p w14:paraId="4C807287" w14:textId="77777777" w:rsidR="009270D5" w:rsidRDefault="009270D5" w:rsidP="009270D5">
      <w:r>
        <w:t>LCA5 $predclass -&gt; NSfW1719x $LCA5</w:t>
      </w:r>
    </w:p>
    <w:p w14:paraId="76B68E50" w14:textId="77777777" w:rsidR="009270D5" w:rsidRDefault="009270D5" w:rsidP="009270D5">
      <w:r>
        <w:t>NSfW1719x $LCA5 &lt;- factor(NSfW1719x $LCA5, labels = c('English',  'British','Ethnically diverse', 'Cymry Cymraeg', 'Anglophone Welsh'))</w:t>
      </w:r>
    </w:p>
    <w:p w14:paraId="547E9B22" w14:textId="77777777" w:rsidR="009270D5" w:rsidRDefault="009270D5" w:rsidP="009270D5">
      <w:r>
        <w:t>LCA7 $predclass -&gt; NSfW1719x $LCA7</w:t>
      </w:r>
    </w:p>
    <w:p w14:paraId="18123BCC" w14:textId="77777777" w:rsidR="009270D5" w:rsidRDefault="009270D5" w:rsidP="009270D5">
      <w:r>
        <w:t>NSfW1719x $LCA7 &lt;- factor(NSfW1719x $LCA7, labels = c('English',  'Anglophone Welsh','People of colour', 'Cymrophone Welsh', 'Anglophone British', 'Non-UK', 'Cymrophone British'))</w:t>
      </w:r>
    </w:p>
    <w:p w14:paraId="0E8CCFCA" w14:textId="77777777" w:rsidR="009270D5" w:rsidRDefault="009270D5" w:rsidP="009270D5"/>
    <w:p w14:paraId="4B0C2138" w14:textId="77777777" w:rsidR="009270D5" w:rsidRDefault="009270D5" w:rsidP="009270D5">
      <w:r>
        <w:t>#Write out</w:t>
      </w:r>
    </w:p>
    <w:p w14:paraId="2B633AF6" w14:textId="77777777" w:rsidR="009270D5" w:rsidRDefault="009270D5" w:rsidP="009270D5">
      <w:r>
        <w:t>setwd(DataFolder)</w:t>
      </w:r>
    </w:p>
    <w:p w14:paraId="18D9AC23" w14:textId="77777777" w:rsidR="009270D5" w:rsidRDefault="009270D5" w:rsidP="009270D5">
      <w:r>
        <w:t>write.table(NSfW1719x, 'WalesNationalIdentity.csv', sep = ',', row.names = F)</w:t>
      </w:r>
    </w:p>
    <w:p w14:paraId="71AD7A1A" w14:textId="77777777" w:rsidR="009270D5" w:rsidRDefault="009270D5" w:rsidP="009270D5">
      <w:r>
        <w:t>setwd(thisFolder)</w:t>
      </w:r>
    </w:p>
    <w:p w14:paraId="27322AE9" w14:textId="77777777" w:rsidR="009270D5" w:rsidRDefault="009270D5" w:rsidP="009270D5"/>
    <w:p w14:paraId="4AA50309" w14:textId="77777777" w:rsidR="009270D5" w:rsidRDefault="009270D5" w:rsidP="009270D5">
      <w:r>
        <w:t>### Once the bit above has been run one, script can begin here in future</w:t>
      </w:r>
    </w:p>
    <w:p w14:paraId="37725AAB" w14:textId="77777777" w:rsidR="009270D5" w:rsidRDefault="009270D5" w:rsidP="009270D5">
      <w:r>
        <w:t>setwd(DataFolder)</w:t>
      </w:r>
    </w:p>
    <w:p w14:paraId="390D2943" w14:textId="77777777" w:rsidR="009270D5" w:rsidRDefault="009270D5" w:rsidP="009270D5">
      <w:r>
        <w:t>read.csv('WalesNationalIdentity.csv') -&gt; NSfW1719x</w:t>
      </w:r>
    </w:p>
    <w:p w14:paraId="48F4D2B2" w14:textId="77777777" w:rsidR="009270D5" w:rsidRDefault="009270D5" w:rsidP="009270D5">
      <w:r>
        <w:t>read.csv('LSOA_AreaData.csv', head=T) -&gt; LSOA_AreaData</w:t>
      </w:r>
    </w:p>
    <w:p w14:paraId="7343CAF5" w14:textId="77777777" w:rsidR="009270D5" w:rsidRDefault="009270D5" w:rsidP="009270D5">
      <w:r>
        <w:t>setwd(thisFolder)</w:t>
      </w:r>
    </w:p>
    <w:p w14:paraId="0ACE001C" w14:textId="77777777" w:rsidR="009270D5" w:rsidRDefault="009270D5" w:rsidP="009270D5"/>
    <w:p w14:paraId="1BE6E341" w14:textId="77777777" w:rsidR="009270D5" w:rsidRDefault="009270D5" w:rsidP="009270D5"/>
    <w:p w14:paraId="03A8E71E" w14:textId="77777777" w:rsidR="009270D5" w:rsidRDefault="009270D5" w:rsidP="009270D5">
      <w:r>
        <w:t>#Make sure reference categories correct for all variables</w:t>
      </w:r>
    </w:p>
    <w:p w14:paraId="01B72DB6" w14:textId="77777777" w:rsidR="009270D5" w:rsidRDefault="009270D5" w:rsidP="009270D5">
      <w:r>
        <w:t>factor(NSfW1719x$LCA5, levels = c( "Anglophone Welsh","British", "Cymry Cymraeg", "English", "Ethnically diverse")) -&gt; NSfW1719x$LCA5</w:t>
      </w:r>
    </w:p>
    <w:p w14:paraId="6B61615A" w14:textId="77777777" w:rsidR="009270D5" w:rsidRDefault="009270D5" w:rsidP="009270D5">
      <w:r>
        <w:t>factor(NSfW1719x$LCA7, levels = c("Anglophone Welsh", "Anglophone British", "Cymrophone Welsh", "English",  "Cymrophone British", "People of colour",   "Non-UK")) -&gt; NSfW1719x$LCA7</w:t>
      </w:r>
    </w:p>
    <w:p w14:paraId="11E0A96B" w14:textId="77777777" w:rsidR="009270D5" w:rsidRDefault="009270D5" w:rsidP="009270D5">
      <w:r>
        <w:t>factor(NSfW1719x$Educat, levels = c( "Higher degree / postgraduate qualifications", "First degree", "A/AS levels","Diplomas, etc.", "O Level / GCSE grades A-C, etc.","O Level / GCSE grades D-G", "Other qualifications", "Trade apprenticeships", "Foreign qualifications", "No qualifications", "None of these / No qualifications")) -&gt; NSfW1719x$Educat</w:t>
      </w:r>
    </w:p>
    <w:p w14:paraId="72D031AE" w14:textId="77777777" w:rsidR="009270D5" w:rsidRDefault="009270D5" w:rsidP="009270D5">
      <w:r>
        <w:t>factor(NSfW1719x$IncResp, levels= c( "Less than £10,400 a year","£10,400 to £20,799 a year", "£20,800 to £31,099 a year", "£31,100 to £41,499 a year", "£41,500 or more a year")) -&gt; NSfW1719x$IncResp</w:t>
      </w:r>
    </w:p>
    <w:p w14:paraId="380EC8D0" w14:textId="77777777" w:rsidR="009270D5" w:rsidRDefault="009270D5" w:rsidP="009270D5">
      <w:r>
        <w:t>factor(NSfW1719x$DvMatDep, levels = c('Not in material deprivation', 'In material deprivation')) -&gt; NSfW1719x$DvMatDep</w:t>
      </w:r>
    </w:p>
    <w:p w14:paraId="2A3A9CEB" w14:textId="77777777" w:rsidR="009270D5" w:rsidRDefault="009270D5" w:rsidP="009270D5">
      <w:r>
        <w:t>factor(NSfW1719x$DvFinBilCred, levels = c("Keeping up with all bills and commitments without any difficulties" , "Keeping up with all bills and commitments but it is a struggle from time to time","Keeping up with all bills and commitments but it is a constant struggle", "Falling behind with some bills or credit commitments", "Having real financial problems and have fallen behind with many bills or credit commitments", "Have no bills")) -&gt; NSfW1719x$DvFinBilCred</w:t>
      </w:r>
    </w:p>
    <w:p w14:paraId="25A2B68B" w14:textId="77777777" w:rsidR="009270D5" w:rsidRDefault="009270D5" w:rsidP="009270D5">
      <w:r>
        <w:t>factor(NSfW1719x$DvAgeGrp7) -&gt; NSfW1719x$DvAgeGrp7</w:t>
      </w:r>
    </w:p>
    <w:p w14:paraId="6E41BDCC" w14:textId="77777777" w:rsidR="009270D5" w:rsidRDefault="009270D5" w:rsidP="009270D5">
      <w:r>
        <w:t>factor(NSfW1719x$Gender) -&gt; NSfW1719x$Gender</w:t>
      </w:r>
    </w:p>
    <w:p w14:paraId="6B1B2A00" w14:textId="77777777" w:rsidR="009270D5" w:rsidRDefault="009270D5" w:rsidP="009270D5">
      <w:r>
        <w:t>factor(NSfW1719x$Educat) -&gt; NSfW1719x$Educat</w:t>
      </w:r>
    </w:p>
    <w:p w14:paraId="0C273B9D" w14:textId="77777777" w:rsidR="009270D5" w:rsidRDefault="009270D5" w:rsidP="009270D5">
      <w:r>
        <w:t>factor(NSfW1719x$NatIdWel, levels = c('Not selected', 'Welsh')) -&gt; NSfW1719x$NatIdWel</w:t>
      </w:r>
    </w:p>
    <w:p w14:paraId="5826A204" w14:textId="77777777" w:rsidR="009270D5" w:rsidRDefault="009270D5" w:rsidP="009270D5">
      <w:r>
        <w:t>factor(NSfW1719x$NatIdBrit, levels = c('Not selected', 'British')) -&gt; NSfW1719x$NatIdBrit</w:t>
      </w:r>
    </w:p>
    <w:p w14:paraId="5D226531" w14:textId="77777777" w:rsidR="009270D5" w:rsidRDefault="009270D5" w:rsidP="009270D5">
      <w:r>
        <w:t>factor(NSfW1719x$NatIdEng, levels = c('Not selected', 'English')) -&gt; NSfW1719x$NatIdEng</w:t>
      </w:r>
    </w:p>
    <w:p w14:paraId="0B90FEAB" w14:textId="77777777" w:rsidR="009270D5" w:rsidRDefault="009270D5" w:rsidP="009270D5">
      <w:r>
        <w:t>factor(NSfW1719x$ThreeWalesRegion) -&gt; NSfW1719x$ThreeWalesRegion</w:t>
      </w:r>
    </w:p>
    <w:p w14:paraId="54868EE2" w14:textId="77777777" w:rsidR="009270D5" w:rsidRDefault="009270D5" w:rsidP="009270D5">
      <w:r>
        <w:t>factor(NSfW1719x$DvWIMDOvr5, levels = c( 'Most deprived 20%', 'Q2', 'Q3', 'Q4', 'Least deprived 20%')) -&gt; NSfW1719x$DvWIMDOvr5</w:t>
      </w:r>
    </w:p>
    <w:p w14:paraId="492446BF" w14:textId="77777777" w:rsidR="009270D5" w:rsidRDefault="009270D5" w:rsidP="009270D5">
      <w:r>
        <w:t>factor(NSfW1719x$WelshFreq) -&gt; NSfW1719x$WelshFreq</w:t>
      </w:r>
    </w:p>
    <w:p w14:paraId="0FBAF4A4" w14:textId="77777777" w:rsidR="009270D5" w:rsidRDefault="009270D5" w:rsidP="009270D5">
      <w:r>
        <w:t>factor(NSfW1719x$EthnicityGrouped, levels = c('WhiteOther', 'Asian', 'Black', 'Mixed', 'Other', 'WhiteWelshBritishEnglish')) -&gt; NSfW1719x$EthnicityGrouped</w:t>
      </w:r>
    </w:p>
    <w:p w14:paraId="1247F699" w14:textId="77777777" w:rsidR="009270D5" w:rsidRDefault="009270D5" w:rsidP="009270D5">
      <w:r>
        <w:t>factor(NSfW1719x$Dvillchap3) -&gt; NSfW1719x$Dvillchap3</w:t>
      </w:r>
    </w:p>
    <w:p w14:paraId="6DCBF5D7" w14:textId="77777777" w:rsidR="009270D5" w:rsidRDefault="009270D5" w:rsidP="009270D5">
      <w:r>
        <w:t>factor(2-as.numeric(NSfW1719x$Dvillchap3), labels = c('No','Yes')) -&gt; NSfW1719x$MH</w:t>
      </w:r>
    </w:p>
    <w:p w14:paraId="44A32407" w14:textId="77777777" w:rsidR="009270D5" w:rsidRDefault="009270D5" w:rsidP="009270D5">
      <w:r>
        <w:t>factor(NSfW1719x$GenHealthD, labels = c('Good', 'Not good') ) -&gt; NSfW1719x$GenHealthD</w:t>
      </w:r>
    </w:p>
    <w:p w14:paraId="41AA022D" w14:textId="77777777" w:rsidR="009270D5" w:rsidRDefault="009270D5" w:rsidP="009270D5">
      <w:r>
        <w:t>quant_groups(NSfW1719x$Density, 5) -&gt; NSfW1719x$DensityQuant</w:t>
      </w:r>
    </w:p>
    <w:p w14:paraId="322245D3" w14:textId="77777777" w:rsidR="009270D5" w:rsidRDefault="009270D5" w:rsidP="009270D5"/>
    <w:p w14:paraId="67DD8272" w14:textId="77777777" w:rsidR="009270D5" w:rsidRDefault="009270D5" w:rsidP="009270D5">
      <w:r>
        <w:t>#Make Table 1</w:t>
      </w:r>
    </w:p>
    <w:p w14:paraId="37E2449A" w14:textId="77777777" w:rsidR="009270D5" w:rsidRDefault="009270D5" w:rsidP="009270D5">
      <w:r>
        <w:t xml:space="preserve">write.csv(print(CreateTableOne(data=dplyr::select(NSfW1719x, GenHealthD, MH, NatIdWel, NatIdEng, NatIdBrit, EthnicityGrouped, WelshFreq, Gender, DvAgeGrp7, Educat, IncResp, DvWIMDOvr5, DensityQuant, DvMatDep, DvFinBilCred, ThreeWalesRegion, DvLA, LCA5), strata = 'LCA5')), 'WelshIdentityTable1.csv')          </w:t>
      </w:r>
    </w:p>
    <w:p w14:paraId="7E6EA514" w14:textId="77777777" w:rsidR="009270D5" w:rsidRDefault="009270D5" w:rsidP="009270D5"/>
    <w:p w14:paraId="75BFE800" w14:textId="77777777" w:rsidR="009270D5" w:rsidRDefault="009270D5" w:rsidP="009270D5">
      <w:r>
        <w:t>#Make the maps in figure 2</w:t>
      </w:r>
    </w:p>
    <w:p w14:paraId="5E342C07" w14:textId="77777777" w:rsidR="009270D5" w:rsidRDefault="009270D5" w:rsidP="009270D5">
      <w:r>
        <w:lastRenderedPageBreak/>
        <w:t>data.frame(matrix(table(NSfW1719x$DvLA, NSfW1719x$LCA5), ncol = 5)) -&gt; GroupByLA</w:t>
      </w:r>
    </w:p>
    <w:p w14:paraId="1289F544" w14:textId="77777777" w:rsidR="009270D5" w:rsidRDefault="009270D5" w:rsidP="009270D5">
      <w:r>
        <w:t>NSfW1719x$DvLA &lt;- factor(NSfW1719x$DvLA)</w:t>
      </w:r>
    </w:p>
    <w:p w14:paraId="5192FAAF" w14:textId="77777777" w:rsidR="009270D5" w:rsidRDefault="009270D5" w:rsidP="009270D5">
      <w:r>
        <w:t>GroupByLA $LA &lt;- levels(NSfW1719x$DvLA)</w:t>
      </w:r>
    </w:p>
    <w:p w14:paraId="0EA7E245" w14:textId="77777777" w:rsidR="009270D5" w:rsidRDefault="009270D5" w:rsidP="009270D5">
      <w:r>
        <w:t>colnames(GroupByLA)  &lt;- c( 'AnglophoneWelsh', 'British',  'CymryCymraeg', 'English', 'EthnicallyDiverse', 'LAName')</w:t>
      </w:r>
    </w:p>
    <w:p w14:paraId="59A02A9C" w14:textId="77777777" w:rsidR="009270D5" w:rsidRDefault="009270D5" w:rsidP="009270D5">
      <w:r>
        <w:t>rowSums(GroupByLA[1:5]) -&gt; GroupByLA$N</w:t>
      </w:r>
    </w:p>
    <w:p w14:paraId="708F8FB1" w14:textId="77777777" w:rsidR="009270D5" w:rsidRDefault="009270D5" w:rsidP="009270D5">
      <w:r>
        <w:t>merge(LSOA_AreaData, GroupByLA, by = 'LAName', all.x = T) -&gt; LSOA_AreaData1</w:t>
      </w:r>
    </w:p>
    <w:p w14:paraId="4E885E27" w14:textId="77777777" w:rsidR="009270D5" w:rsidRDefault="009270D5" w:rsidP="009270D5">
      <w:r>
        <w:t>setwd(DataFolder)</w:t>
      </w:r>
    </w:p>
    <w:p w14:paraId="6090EAE3" w14:textId="77777777" w:rsidR="009270D5" w:rsidRDefault="009270D5" w:rsidP="009270D5">
      <w:r>
        <w:t>#Shapefile for local authorities</w:t>
      </w:r>
    </w:p>
    <w:p w14:paraId="328FF5CF" w14:textId="77777777" w:rsidR="009270D5" w:rsidRDefault="009270D5" w:rsidP="009270D5">
      <w:r>
        <w:t>st_read("wales_lad_2011.shp") -&gt; ShapesW</w:t>
      </w:r>
    </w:p>
    <w:p w14:paraId="57D5DCE4" w14:textId="77777777" w:rsidR="009270D5" w:rsidRDefault="009270D5" w:rsidP="009270D5">
      <w:r>
        <w:t>setwd(thisFolder)</w:t>
      </w:r>
    </w:p>
    <w:p w14:paraId="4287F6BD" w14:textId="77777777" w:rsidR="009270D5" w:rsidRDefault="009270D5" w:rsidP="009270D5">
      <w:r>
        <w:t>fortify(ShapesW, region= 'code') -&gt; ShapesWsf</w:t>
      </w:r>
    </w:p>
    <w:p w14:paraId="75117751" w14:textId="77777777" w:rsidR="009270D5" w:rsidRDefault="009270D5" w:rsidP="009270D5">
      <w:r>
        <w:t>GroupByLA$LA[GroupByLA $LA=='Vale of Glamorgan'] &lt;- 'The Vale of Glamorgan'</w:t>
      </w:r>
    </w:p>
    <w:p w14:paraId="3A1B4348" w14:textId="77777777" w:rsidR="009270D5" w:rsidRDefault="009270D5" w:rsidP="009270D5">
      <w:r>
        <w:t>mergedWales &lt;-merge(ShapesWsf, GroupByLA, by.x="name", by.y="LA")</w:t>
      </w:r>
    </w:p>
    <w:p w14:paraId="42F0E784" w14:textId="77777777" w:rsidR="009270D5" w:rsidRDefault="009270D5" w:rsidP="009270D5">
      <w:r>
        <w:t>ggplot() + geom_sf(data = mergedWales, aes(fill = AnglophoneWelsh/N), lwd = 0) + coord_sf(crs = st_crs(mergedWales), datum = NA)+ scale_fill_gradientn(colours =(brewer.reds(20)), name = 'Anglophone Welsh  ', breaks = c(.05,.25,.45,.65)) + theme(  text = element_text(size = 20, family = 'sans', colour = 'black'), panel.grid = element_blank(), rect = element_blank(), plot.background = element_rect(fill = "white")) -&gt; MapAnglophoneWelsh</w:t>
      </w:r>
    </w:p>
    <w:p w14:paraId="2EEE7BEF" w14:textId="77777777" w:rsidR="009270D5" w:rsidRDefault="009270D5" w:rsidP="009270D5">
      <w:r>
        <w:t>ggplot() + geom_sf(data = mergedWales, aes(fill = British/N), lwd = 0) + coord_sf(crs = st_crs(mergedWales), datum = NA)+ scale_fill_gradientn(colours = rev(ocean.ice(20)), name = 'British             ', breaks = c(.20,.25,.30, .35)) + theme(  text = element_text(size = 20, family = 'sans', colour = 'black'), panel.grid = element_blank(), rect = element_blank(), plot.background = element_rect(fill = "white")) -&gt; MapBritish</w:t>
      </w:r>
    </w:p>
    <w:p w14:paraId="0E155685" w14:textId="77777777" w:rsidR="009270D5" w:rsidRDefault="009270D5" w:rsidP="009270D5">
      <w:r>
        <w:t>ggplot() + geom_sf(data = mergedWales, aes(fill = CymryCymraeg/N), lwd = 0) + coord_sf(crs = st_crs(mergedWales), datum = NA)+ scale_fill_gradientn(colours = rev(ocean.algae(20)), name = 'Cymry Cymraeg     ', breaks = c(.05,.20,.35,.50)) + theme(  text = element_text(size = 20, family = 'sans', colour = 'black'), panel.grid = element_blank(), rect = element_blank(), plot.background = element_rect(fill = "white"))  -&gt; MapCymryCymraeg</w:t>
      </w:r>
    </w:p>
    <w:p w14:paraId="63A4E5DC" w14:textId="77777777" w:rsidR="009270D5" w:rsidRDefault="009270D5" w:rsidP="009270D5">
      <w:r>
        <w:t>ggplot() + geom_sf(data = mergedWales, aes(fill = English/N), lwd = 0) + coord_sf(crs = st_crs(mergedWales), datum = NA)+ scale_fill_gradientn(colours = rev(ocean.dense(20)), name = 'English                ', breaks = c(.05,.1,.15,.20)) + theme(  text = element_text(size = 20, family = 'sans', colour = 'black'), panel.grid = element_blank(), rect = element_blank(), plot.background = element_rect(fill = "white")) -&gt; MapEnglish</w:t>
      </w:r>
    </w:p>
    <w:p w14:paraId="481315F1" w14:textId="77777777" w:rsidR="009270D5" w:rsidRDefault="009270D5" w:rsidP="009270D5">
      <w:r>
        <w:t>ggplot() + geom_sf(data = mergedWales, aes(fill = EthnicallyDiverse/N), lwd = 0) + coord_sf(crs = st_crs(mergedWales), datum = NA)+ scale_fill_gradientn(colours = rev(ocean.oxy(20)), name = 'Ethnically diverse    ', breaks = c(.04,.08,.12,.16)) + theme(  text = element_text(size = 20, family = 'sans', colour = 'black'), panel.grid = element_blank(), rect = element_blank(), plot.background = element_rect(fill = "white")) -&gt; MapEthnicallyDiverse</w:t>
      </w:r>
    </w:p>
    <w:p w14:paraId="1F3DA368" w14:textId="77777777" w:rsidR="009270D5" w:rsidRDefault="009270D5" w:rsidP="009270D5">
      <w:r>
        <w:t>tiff("FiveWalesMaps.tiff", width = 8, height = 8, units = 'in', res = 300, compression = 'lzw', type='cairo')</w:t>
      </w:r>
    </w:p>
    <w:p w14:paraId="1AB292FE" w14:textId="77777777" w:rsidR="009270D5" w:rsidRDefault="009270D5" w:rsidP="009270D5">
      <w:r>
        <w:t>(MapAnglophoneWelsh | MapBritish) / ( MapCymryCymraeg  | MapEnglish) / (MapEthnicallyDiverse|plot_spacer())</w:t>
      </w:r>
    </w:p>
    <w:p w14:paraId="4FBDD551" w14:textId="77777777" w:rsidR="009270D5" w:rsidRDefault="009270D5" w:rsidP="009270D5">
      <w:r>
        <w:t>dev.off()</w:t>
      </w:r>
    </w:p>
    <w:p w14:paraId="40AD635C" w14:textId="77777777" w:rsidR="009270D5" w:rsidRDefault="009270D5" w:rsidP="009270D5"/>
    <w:p w14:paraId="56C99F94" w14:textId="77777777" w:rsidR="009270D5" w:rsidRDefault="009270D5" w:rsidP="009270D5">
      <w:r>
        <w:t xml:space="preserve">#Select just the data we want </w:t>
      </w:r>
    </w:p>
    <w:p w14:paraId="0FFBE4D5" w14:textId="77777777" w:rsidR="009270D5" w:rsidRDefault="009270D5" w:rsidP="009270D5">
      <w:r>
        <w:lastRenderedPageBreak/>
        <w:t xml:space="preserve">dplyr::select(NSfW1719x, DvLSOA2011, CaseNo, NatIdWel, NatIdEng, NatIdBrit, Gender, WelSpk, GenHealth, </w:t>
      </w:r>
    </w:p>
    <w:p w14:paraId="4D8680B7" w14:textId="77777777" w:rsidR="009270D5" w:rsidRDefault="009270D5" w:rsidP="009270D5">
      <w:r>
        <w:t xml:space="preserve">              SampleAdultWeight.x, DvLA, EthnicityGrouped, Educat, DvMatDep,DvFinBilCred, IncResp,DvAgeGrp7, DvWIMDOvr5,  </w:t>
      </w:r>
    </w:p>
    <w:p w14:paraId="3C04D54E" w14:textId="77777777" w:rsidR="009270D5" w:rsidRDefault="009270D5" w:rsidP="009270D5">
      <w:r>
        <w:t xml:space="preserve">              WelshFreq, LSOAName,Density, GenHealthD,LCA7, LCA5, MH, ThreeWalesRegion) -&gt; NSfW1719xx</w:t>
      </w:r>
    </w:p>
    <w:p w14:paraId="2077EF99" w14:textId="77777777" w:rsidR="009270D5" w:rsidRDefault="009270D5" w:rsidP="009270D5"/>
    <w:p w14:paraId="342F8764" w14:textId="77777777" w:rsidR="009270D5" w:rsidRDefault="009270D5" w:rsidP="009270D5">
      <w:r>
        <w:t xml:space="preserve"># Declare variables to include in imputation </w:t>
      </w:r>
    </w:p>
    <w:p w14:paraId="1E69D3C2" w14:textId="77777777" w:rsidR="009270D5" w:rsidRDefault="009270D5" w:rsidP="009270D5">
      <w:r>
        <w:t>Nominals &lt;- c('Gender', 'Educat', 'DvMatDep', 'DvFinBilCred', 'GenHealthD', 'ThreeWalesRegion', 'LCA5','MH', 'EthnicityGrouped')</w:t>
      </w:r>
    </w:p>
    <w:p w14:paraId="5CED7771" w14:textId="77777777" w:rsidR="009270D5" w:rsidRDefault="009270D5" w:rsidP="009270D5">
      <w:r>
        <w:t>Ordinals &lt;- c( 'IncResp', 'DvWIMDOvr5', 'DvAgeGrp7')</w:t>
      </w:r>
    </w:p>
    <w:p w14:paraId="1D0C0C36" w14:textId="77777777" w:rsidR="009270D5" w:rsidRDefault="009270D5" w:rsidP="009270D5">
      <w:r>
        <w:t>Numerics &lt;- c('SampleAdultWeight.x', 'Density')</w:t>
      </w:r>
    </w:p>
    <w:p w14:paraId="723D2524" w14:textId="77777777" w:rsidR="009270D5" w:rsidRDefault="009270D5" w:rsidP="009270D5">
      <w:r>
        <w:t>IDS &lt;- c('CaseNo', 'DvLA', 'LSOAName', 'DvLSOA2011')</w:t>
      </w:r>
    </w:p>
    <w:p w14:paraId="2EC6D8C1" w14:textId="77777777" w:rsidR="009270D5" w:rsidRDefault="009270D5" w:rsidP="009270D5">
      <w:r>
        <w:t>Variables &lt;- c(Nominals, Ordinals, IDS, Numerics)</w:t>
      </w:r>
    </w:p>
    <w:p w14:paraId="1D763590" w14:textId="77777777" w:rsidR="009270D5" w:rsidRDefault="009270D5" w:rsidP="009270D5">
      <w:r>
        <w:t xml:space="preserve"># Impute </w:t>
      </w:r>
    </w:p>
    <w:p w14:paraId="5AF199CC" w14:textId="77777777" w:rsidR="009270D5" w:rsidRDefault="009270D5" w:rsidP="009270D5">
      <w:r>
        <w:t>impute.out &lt;- amelia(NSfW1719xx[,Variables], idvars = IDS,noms =Nominals , ords = Ordinals, m = 5)</w:t>
      </w:r>
    </w:p>
    <w:p w14:paraId="01A601B4" w14:textId="77777777" w:rsidR="009270D5" w:rsidRDefault="009270D5" w:rsidP="009270D5">
      <w:r>
        <w:t>impute.out$imputations -&gt; NSfW1719_imp</w:t>
      </w:r>
    </w:p>
    <w:p w14:paraId="589BFAA8" w14:textId="77777777" w:rsidR="009270D5" w:rsidRDefault="009270D5" w:rsidP="009270D5"/>
    <w:p w14:paraId="72EBD592" w14:textId="77777777" w:rsidR="009270D5" w:rsidRDefault="009270D5" w:rsidP="009270D5"/>
    <w:p w14:paraId="5C6D45D6" w14:textId="77777777" w:rsidR="009270D5" w:rsidRDefault="009270D5" w:rsidP="009270D5">
      <w:r>
        <w:t># Fit models to General health data</w:t>
      </w:r>
    </w:p>
    <w:p w14:paraId="671D100F" w14:textId="77777777" w:rsidR="009270D5" w:rsidRDefault="009270D5" w:rsidP="009270D5">
      <w:r>
        <w:t>#Create lists to store model results</w:t>
      </w:r>
    </w:p>
    <w:p w14:paraId="60FE102D" w14:textId="77777777" w:rsidR="009270D5" w:rsidRDefault="009270D5" w:rsidP="009270D5">
      <w:r>
        <w:t>list() -&gt; ModelsGH1</w:t>
      </w:r>
    </w:p>
    <w:p w14:paraId="0DBF6A70" w14:textId="77777777" w:rsidR="009270D5" w:rsidRDefault="009270D5" w:rsidP="009270D5">
      <w:r>
        <w:t>list() -&gt; ModelsGH2</w:t>
      </w:r>
    </w:p>
    <w:p w14:paraId="0363073C" w14:textId="77777777" w:rsidR="009270D5" w:rsidRDefault="009270D5" w:rsidP="009270D5">
      <w:r>
        <w:t>list() -&gt; ModelsGH3</w:t>
      </w:r>
    </w:p>
    <w:p w14:paraId="09193349" w14:textId="77777777" w:rsidR="009270D5" w:rsidRDefault="009270D5" w:rsidP="009270D5">
      <w:r>
        <w:t>list() -&gt; ModelsGH4</w:t>
      </w:r>
    </w:p>
    <w:p w14:paraId="26D12A9F" w14:textId="77777777" w:rsidR="009270D5" w:rsidRDefault="009270D5" w:rsidP="009270D5">
      <w:r>
        <w:t>list() -&gt; ModelsGH5</w:t>
      </w:r>
    </w:p>
    <w:p w14:paraId="415CEAF5" w14:textId="77777777" w:rsidR="009270D5" w:rsidRDefault="009270D5" w:rsidP="009270D5">
      <w:r>
        <w:t>list() -&gt; ModelsGH6</w:t>
      </w:r>
    </w:p>
    <w:p w14:paraId="24AE80A3" w14:textId="77777777" w:rsidR="009270D5" w:rsidRDefault="009270D5" w:rsidP="009270D5">
      <w:r>
        <w:t>list() -&gt; ModelsGH7</w:t>
      </w:r>
    </w:p>
    <w:p w14:paraId="5589B991" w14:textId="77777777" w:rsidR="009270D5" w:rsidRDefault="009270D5" w:rsidP="009270D5"/>
    <w:p w14:paraId="1FA0CD0A" w14:textId="77777777" w:rsidR="009270D5" w:rsidRDefault="009270D5" w:rsidP="009270D5">
      <w:r>
        <w:t># Fit GH models to each imputation and store in lists</w:t>
      </w:r>
    </w:p>
    <w:p w14:paraId="76E6B88B" w14:textId="77777777" w:rsidR="009270D5" w:rsidRDefault="009270D5" w:rsidP="009270D5">
      <w:r>
        <w:t>for(i in 1:length(NSfW1719_imp)){</w:t>
      </w:r>
    </w:p>
    <w:p w14:paraId="0C42AA61" w14:textId="77777777" w:rsidR="009270D5" w:rsidRDefault="009270D5" w:rsidP="009270D5">
      <w:r>
        <w:t xml:space="preserve">  print(i)</w:t>
      </w:r>
    </w:p>
    <w:p w14:paraId="748F04B5" w14:textId="77777777" w:rsidR="009270D5" w:rsidRDefault="009270D5" w:rsidP="009270D5">
      <w:r>
        <w:t xml:space="preserve">  glmmTMB(GenHealthD ~ LCA5 +  (1| DvLA/LSOAName), data= NSfW1719_imp[[i]], family = 'binomial', weights=SampleAdultWeight.x) -&gt; ModelGH1N</w:t>
      </w:r>
    </w:p>
    <w:p w14:paraId="2DB479CF" w14:textId="77777777" w:rsidR="009270D5" w:rsidRDefault="009270D5" w:rsidP="009270D5">
      <w:r>
        <w:t xml:space="preserve">  glmmTMB(GenHealthD ~ LCA5 + DvAgeGrp7 + Gender + (1| DvLA/LSOAName), data= NSfW1719_imp[[i]], family = 'binomial', weights=SampleAdultWeight.x) -&gt; ModelGH2N</w:t>
      </w:r>
    </w:p>
    <w:p w14:paraId="7FB1BCF5" w14:textId="77777777" w:rsidR="009270D5" w:rsidRDefault="009270D5" w:rsidP="009270D5">
      <w:r>
        <w:t xml:space="preserve">  glmmTMB(GenHealthD ~ LCA5 + DvAgeGrp7 + Gender + Educat + IncResp + (1| DvLA/LSOAName), data= NSfW1719_imp[[i]], family = 'binomial', weights=SampleAdultWeight.x) -&gt; ModelGH3N</w:t>
      </w:r>
    </w:p>
    <w:p w14:paraId="60AAFD23" w14:textId="77777777" w:rsidR="009270D5" w:rsidRDefault="009270D5" w:rsidP="009270D5">
      <w:r>
        <w:t xml:space="preserve">  glmmTMB(GenHealthD ~ LCA5 + DvAgeGrp7 + Gender + Educat + IncResp + DvWIMDOvr5 + (1| DvLA/LSOAName), data= NSfW1719_imp[[i]], family = 'binomial', weights=SampleAdultWeight.x) -&gt; ModelGH4N</w:t>
      </w:r>
    </w:p>
    <w:p w14:paraId="1ABE048E" w14:textId="77777777" w:rsidR="009270D5" w:rsidRDefault="009270D5" w:rsidP="009270D5">
      <w:r>
        <w:t xml:space="preserve">  glmmTMB(GenHealthD ~ LCA5 + DvAgeGrp7 + Gender + Educat + IncResp + DvWIMDOvr5 + scale(Density) + (1| DvLA/LSOAName), data= NSfW1719_imp[[i]], family = 'binomial', weights=SampleAdultWeight.x) -&gt; ModelGH5N</w:t>
      </w:r>
    </w:p>
    <w:p w14:paraId="06C17117" w14:textId="77777777" w:rsidR="009270D5" w:rsidRDefault="009270D5" w:rsidP="009270D5">
      <w:r>
        <w:lastRenderedPageBreak/>
        <w:t xml:space="preserve">  glmmTMB(GenHealthD ~ LCA5 + DvAgeGrp7 + Gender + Educat + IncResp + DvWIMDOvr5 + scale(Density)  + ThreeWalesRegion + (1| DvLA/LSOAName), data= NSfW1719_imp[[i]], family = 'binomial', weights=SampleAdultWeight.x) -&gt; ModelGH6N</w:t>
      </w:r>
    </w:p>
    <w:p w14:paraId="461C26FE" w14:textId="77777777" w:rsidR="009270D5" w:rsidRDefault="009270D5" w:rsidP="009270D5">
      <w:r>
        <w:t xml:space="preserve">  glmmTMB(GenHealthD ~ LCA5 + DvAgeGrp7 + Gender + Educat + IncResp + DvWIMDOvr5 + scale(Density)  + ThreeWalesRegion + DvFinBilCred + DvMatDep + (1| DvLA/LSOAName), data= NSfW1719_imp[[i]], family = 'binomial', weights=SampleAdultWeight.x) -&gt; ModelGH7N</w:t>
      </w:r>
    </w:p>
    <w:p w14:paraId="4110BB7C" w14:textId="77777777" w:rsidR="009270D5" w:rsidRDefault="009270D5" w:rsidP="009270D5">
      <w:r>
        <w:t xml:space="preserve">  </w:t>
      </w:r>
    </w:p>
    <w:p w14:paraId="39F55C63" w14:textId="77777777" w:rsidR="009270D5" w:rsidRDefault="009270D5" w:rsidP="009270D5">
      <w:r>
        <w:t xml:space="preserve">    ModelsGH1[[i]] &lt;- ModelGH1N  </w:t>
      </w:r>
    </w:p>
    <w:p w14:paraId="14E621BA" w14:textId="77777777" w:rsidR="009270D5" w:rsidRDefault="009270D5" w:rsidP="009270D5">
      <w:r>
        <w:t xml:space="preserve">    ModelsGH2[[i]] &lt;- ModelGH2N  </w:t>
      </w:r>
    </w:p>
    <w:p w14:paraId="5BA8954A" w14:textId="77777777" w:rsidR="009270D5" w:rsidRDefault="009270D5" w:rsidP="009270D5">
      <w:r>
        <w:t xml:space="preserve">    ModelsGH3[[i]] &lt;- ModelGH3N  </w:t>
      </w:r>
    </w:p>
    <w:p w14:paraId="6D7424FA" w14:textId="77777777" w:rsidR="009270D5" w:rsidRDefault="009270D5" w:rsidP="009270D5">
      <w:r>
        <w:t xml:space="preserve">    ModelsGH4[[i]] &lt;- ModelGH4N  </w:t>
      </w:r>
    </w:p>
    <w:p w14:paraId="1BBB76A5" w14:textId="77777777" w:rsidR="009270D5" w:rsidRDefault="009270D5" w:rsidP="009270D5">
      <w:r>
        <w:t xml:space="preserve">    ModelsGH5[[i]] &lt;- ModelGH5N  </w:t>
      </w:r>
    </w:p>
    <w:p w14:paraId="01C35A1B" w14:textId="77777777" w:rsidR="009270D5" w:rsidRDefault="009270D5" w:rsidP="009270D5">
      <w:r>
        <w:t xml:space="preserve">    ModelsGH6[[i]] &lt;- ModelGH6N  </w:t>
      </w:r>
    </w:p>
    <w:p w14:paraId="3E648032" w14:textId="77777777" w:rsidR="009270D5" w:rsidRDefault="009270D5" w:rsidP="009270D5">
      <w:r>
        <w:t xml:space="preserve">    ModelsGH7[[i]] &lt;- ModelGH7N  </w:t>
      </w:r>
    </w:p>
    <w:p w14:paraId="3096D576" w14:textId="77777777" w:rsidR="009270D5" w:rsidRDefault="009270D5" w:rsidP="009270D5">
      <w:r>
        <w:t>}</w:t>
      </w:r>
    </w:p>
    <w:p w14:paraId="2587CB70" w14:textId="77777777" w:rsidR="009270D5" w:rsidRDefault="009270D5" w:rsidP="009270D5">
      <w:r>
        <w:t># Make matrices to store estimates and SEs from each model</w:t>
      </w:r>
    </w:p>
    <w:p w14:paraId="65944AAC" w14:textId="77777777" w:rsidR="009270D5" w:rsidRDefault="009270D5" w:rsidP="009270D5">
      <w:r>
        <w:t>Estimates1 &lt;- matrix(nrow = length(NSfW1719_imp), ncol = length(tidy(ModelsGH1[[i]])$term))</w:t>
      </w:r>
    </w:p>
    <w:p w14:paraId="0501912A" w14:textId="77777777" w:rsidR="009270D5" w:rsidRDefault="009270D5" w:rsidP="009270D5">
      <w:r>
        <w:t>SEs1 &lt;- matrix(nrow = length(NSfW1719_imp), ncol = length(tidy(ModelsGH1[[i]])$term))</w:t>
      </w:r>
    </w:p>
    <w:p w14:paraId="282AA238" w14:textId="77777777" w:rsidR="009270D5" w:rsidRDefault="009270D5" w:rsidP="009270D5">
      <w:r>
        <w:t>Estimates2 &lt;- matrix(nrow = length(NSfW1719_imp), ncol = length(tidy(ModelsGH2[[i]])$term))</w:t>
      </w:r>
    </w:p>
    <w:p w14:paraId="069E0D66" w14:textId="77777777" w:rsidR="009270D5" w:rsidRDefault="009270D5" w:rsidP="009270D5">
      <w:r>
        <w:t>SEs2 &lt;- matrix(nrow = length(NSfW1719_imp), ncol = length(tidy(ModelsGH2[[i]])$term))</w:t>
      </w:r>
    </w:p>
    <w:p w14:paraId="7874A75E" w14:textId="77777777" w:rsidR="009270D5" w:rsidRDefault="009270D5" w:rsidP="009270D5">
      <w:r>
        <w:t>Estimates3 &lt;- matrix(nrow = length(NSfW1719_imp), ncol = length(tidy(ModelsGH3[[i]])$term))</w:t>
      </w:r>
    </w:p>
    <w:p w14:paraId="2E45AC86" w14:textId="77777777" w:rsidR="009270D5" w:rsidRDefault="009270D5" w:rsidP="009270D5">
      <w:r>
        <w:t>SEs3 &lt;- matrix(nrow = length(NSfW1719_imp), ncol = length(tidy(ModelsGH3[[i]])$term))</w:t>
      </w:r>
    </w:p>
    <w:p w14:paraId="41F84F65" w14:textId="77777777" w:rsidR="009270D5" w:rsidRDefault="009270D5" w:rsidP="009270D5">
      <w:r>
        <w:t>Estimates4 &lt;- matrix(nrow = length(NSfW1719_imp), ncol = length(tidy(ModelsGH4[[i]])$term))</w:t>
      </w:r>
    </w:p>
    <w:p w14:paraId="6E0AB0CD" w14:textId="77777777" w:rsidR="009270D5" w:rsidRDefault="009270D5" w:rsidP="009270D5">
      <w:r>
        <w:t>SEs4 &lt;- matrix(nrow = length(NSfW1719_imp), ncol = length(tidy(ModelsGH4[[i]])$term))</w:t>
      </w:r>
    </w:p>
    <w:p w14:paraId="2B2DA3E2" w14:textId="77777777" w:rsidR="009270D5" w:rsidRDefault="009270D5" w:rsidP="009270D5">
      <w:r>
        <w:t>Estimates5 &lt;- matrix(nrow = length(NSfW1719_imp), ncol = length(tidy(ModelsGH5[[i]])$term))</w:t>
      </w:r>
    </w:p>
    <w:p w14:paraId="10F4CEE0" w14:textId="77777777" w:rsidR="009270D5" w:rsidRDefault="009270D5" w:rsidP="009270D5">
      <w:r>
        <w:t>SEs5 &lt;- matrix(nrow = length(NSfW1719_imp), ncol = length(tidy(ModelsGH5[[i]])$term))</w:t>
      </w:r>
    </w:p>
    <w:p w14:paraId="1AB11C94" w14:textId="77777777" w:rsidR="009270D5" w:rsidRDefault="009270D5" w:rsidP="009270D5">
      <w:r>
        <w:t>Estimates6 &lt;- matrix(nrow = length(NSfW1719_imp), ncol = length(tidy(ModelsGH6[[i]])$term))</w:t>
      </w:r>
    </w:p>
    <w:p w14:paraId="17A20BE5" w14:textId="77777777" w:rsidR="009270D5" w:rsidRDefault="009270D5" w:rsidP="009270D5">
      <w:r>
        <w:t>SEs6 &lt;- matrix(nrow = length(NSfW1719_imp), ncol = length(tidy(ModelsGH6[[i]])$term))</w:t>
      </w:r>
    </w:p>
    <w:p w14:paraId="3EAF1786" w14:textId="77777777" w:rsidR="009270D5" w:rsidRDefault="009270D5" w:rsidP="009270D5">
      <w:r>
        <w:t>Estimates7 &lt;- matrix(nrow = length(NSfW1719_imp), ncol = length(tidy(ModelsGH7[[i]])$term))</w:t>
      </w:r>
    </w:p>
    <w:p w14:paraId="5E264685" w14:textId="77777777" w:rsidR="009270D5" w:rsidRDefault="009270D5" w:rsidP="009270D5">
      <w:r>
        <w:t>SEs7 &lt;- matrix(nrow = length(NSfW1719_imp), ncol = length(tidy(ModelsGH7[[i]])$term))</w:t>
      </w:r>
    </w:p>
    <w:p w14:paraId="7D6C4A28" w14:textId="77777777" w:rsidR="009270D5" w:rsidRDefault="009270D5" w:rsidP="009270D5"/>
    <w:p w14:paraId="3E65EBAC" w14:textId="77777777" w:rsidR="009270D5" w:rsidRDefault="009270D5" w:rsidP="009270D5">
      <w:r>
        <w:t xml:space="preserve">#Extract estimates and SEs from lists and store them in matrices </w:t>
      </w:r>
    </w:p>
    <w:p w14:paraId="670F0B29" w14:textId="77777777" w:rsidR="009270D5" w:rsidRDefault="009270D5" w:rsidP="009270D5">
      <w:r>
        <w:t>for (i in 1:length(ModelsGH1)) {</w:t>
      </w:r>
    </w:p>
    <w:p w14:paraId="472C1064" w14:textId="77777777" w:rsidR="009270D5" w:rsidRDefault="009270D5" w:rsidP="009270D5">
      <w:r>
        <w:t xml:space="preserve">  tidy(ModelsGH1[[i]])$estimate -&gt; Estimates1[i,]</w:t>
      </w:r>
    </w:p>
    <w:p w14:paraId="007DA6C5" w14:textId="77777777" w:rsidR="009270D5" w:rsidRDefault="009270D5" w:rsidP="009270D5">
      <w:r>
        <w:t xml:space="preserve">  tidy(ModelsGH1[[i]])$std.error -&gt; SEs1[i,]</w:t>
      </w:r>
    </w:p>
    <w:p w14:paraId="6F739041" w14:textId="77777777" w:rsidR="009270D5" w:rsidRDefault="009270D5" w:rsidP="009270D5">
      <w:r>
        <w:t xml:space="preserve">  tidy(ModelsGH2[[i]])$estimate -&gt; Estimates2[i,]</w:t>
      </w:r>
    </w:p>
    <w:p w14:paraId="3F7212C3" w14:textId="77777777" w:rsidR="009270D5" w:rsidRDefault="009270D5" w:rsidP="009270D5">
      <w:r>
        <w:t xml:space="preserve">  tidy(ModelsGH2[[i]])$std.error -&gt; SEs2[i,]</w:t>
      </w:r>
    </w:p>
    <w:p w14:paraId="16469FAE" w14:textId="77777777" w:rsidR="009270D5" w:rsidRDefault="009270D5" w:rsidP="009270D5">
      <w:r>
        <w:t xml:space="preserve">  tidy(ModelsGH3[[i]])$estimate -&gt; Estimates3[i,]</w:t>
      </w:r>
    </w:p>
    <w:p w14:paraId="2E688BB6" w14:textId="77777777" w:rsidR="009270D5" w:rsidRDefault="009270D5" w:rsidP="009270D5">
      <w:r>
        <w:t xml:space="preserve">  tidy(ModelsGH3[[i]])$std.error -&gt; SEs3[i,]</w:t>
      </w:r>
    </w:p>
    <w:p w14:paraId="7BC4931D" w14:textId="77777777" w:rsidR="009270D5" w:rsidRDefault="009270D5" w:rsidP="009270D5">
      <w:r>
        <w:lastRenderedPageBreak/>
        <w:t xml:space="preserve">  tidy(ModelsGH4[[i]])$estimate -&gt; Estimates4[i,]</w:t>
      </w:r>
    </w:p>
    <w:p w14:paraId="3F4CC31C" w14:textId="77777777" w:rsidR="009270D5" w:rsidRDefault="009270D5" w:rsidP="009270D5">
      <w:r>
        <w:t xml:space="preserve">  tidy(ModelsGH4[[i]])$std.error -&gt; SEs4[i,]</w:t>
      </w:r>
    </w:p>
    <w:p w14:paraId="7EE5E182" w14:textId="77777777" w:rsidR="009270D5" w:rsidRDefault="009270D5" w:rsidP="009270D5">
      <w:r>
        <w:t xml:space="preserve">  tidy(ModelsGH5[[i]])$estimate -&gt; Estimates5[i,]</w:t>
      </w:r>
    </w:p>
    <w:p w14:paraId="54093E59" w14:textId="77777777" w:rsidR="009270D5" w:rsidRDefault="009270D5" w:rsidP="009270D5">
      <w:r>
        <w:t xml:space="preserve">  tidy(ModelsGH5[[i]])$std.error -&gt; SEs5[i,]</w:t>
      </w:r>
    </w:p>
    <w:p w14:paraId="01A9BB92" w14:textId="77777777" w:rsidR="009270D5" w:rsidRDefault="009270D5" w:rsidP="009270D5">
      <w:r>
        <w:t xml:space="preserve">  tidy(ModelsGH6[[i]])$estimate -&gt; Estimates6[i,]</w:t>
      </w:r>
    </w:p>
    <w:p w14:paraId="678D7E58" w14:textId="77777777" w:rsidR="009270D5" w:rsidRDefault="009270D5" w:rsidP="009270D5">
      <w:r>
        <w:t xml:space="preserve">  tidy(ModelsGH6[[i]])$std.error -&gt; SEs6[i,]</w:t>
      </w:r>
    </w:p>
    <w:p w14:paraId="3A34D98D" w14:textId="77777777" w:rsidR="009270D5" w:rsidRDefault="009270D5" w:rsidP="009270D5">
      <w:r>
        <w:t xml:space="preserve">  tidy(ModelsGH7[[i]])$estimate -&gt; Estimates7[i,]</w:t>
      </w:r>
    </w:p>
    <w:p w14:paraId="188AC487" w14:textId="77777777" w:rsidR="009270D5" w:rsidRDefault="009270D5" w:rsidP="009270D5">
      <w:r>
        <w:t xml:space="preserve">  tidy(ModelsGH7[[i]])$std.error -&gt; SEs7[i,]</w:t>
      </w:r>
    </w:p>
    <w:p w14:paraId="1EA21B67" w14:textId="77777777" w:rsidR="009270D5" w:rsidRDefault="009270D5" w:rsidP="009270D5">
      <w:r>
        <w:t xml:space="preserve">    }</w:t>
      </w:r>
    </w:p>
    <w:p w14:paraId="4C020646" w14:textId="77777777" w:rsidR="009270D5" w:rsidRDefault="009270D5" w:rsidP="009270D5">
      <w:r>
        <w:t>tidy(ModelsGH1[[i]])$term -&gt; colnames(Estimates1)</w:t>
      </w:r>
    </w:p>
    <w:p w14:paraId="04B78CB1" w14:textId="77777777" w:rsidR="009270D5" w:rsidRDefault="009270D5" w:rsidP="009270D5">
      <w:r>
        <w:t>tidy(ModelsGH2[[i]])$term -&gt; colnames(Estimates2)</w:t>
      </w:r>
    </w:p>
    <w:p w14:paraId="109D0CF0" w14:textId="77777777" w:rsidR="009270D5" w:rsidRDefault="009270D5" w:rsidP="009270D5">
      <w:r>
        <w:t>tidy(ModelsGH3[[i]])$term -&gt; colnames(Estimates3)</w:t>
      </w:r>
    </w:p>
    <w:p w14:paraId="74061439" w14:textId="77777777" w:rsidR="009270D5" w:rsidRDefault="009270D5" w:rsidP="009270D5">
      <w:r>
        <w:t>tidy(ModelsGH4[[i]])$term -&gt; colnames(Estimates4)</w:t>
      </w:r>
    </w:p>
    <w:p w14:paraId="2842C206" w14:textId="77777777" w:rsidR="009270D5" w:rsidRDefault="009270D5" w:rsidP="009270D5">
      <w:r>
        <w:t>tidy(ModelsGH5[[i]])$term -&gt; colnames(Estimates5)</w:t>
      </w:r>
    </w:p>
    <w:p w14:paraId="241A28A3" w14:textId="77777777" w:rsidR="009270D5" w:rsidRDefault="009270D5" w:rsidP="009270D5">
      <w:r>
        <w:t>tidy(ModelsGH6[[i]])$term -&gt; colnames(Estimates6)</w:t>
      </w:r>
    </w:p>
    <w:p w14:paraId="1A95C17F" w14:textId="77777777" w:rsidR="009270D5" w:rsidRDefault="009270D5" w:rsidP="009270D5">
      <w:r>
        <w:t>tidy(ModelsGH7[[i]])$term -&gt; colnames(Estimates7)</w:t>
      </w:r>
    </w:p>
    <w:p w14:paraId="7E2CD52A" w14:textId="77777777" w:rsidR="009270D5" w:rsidRDefault="009270D5" w:rsidP="009270D5"/>
    <w:p w14:paraId="18FA96A9" w14:textId="77777777" w:rsidR="009270D5" w:rsidRDefault="009270D5" w:rsidP="009270D5">
      <w:r>
        <w:t>#Pool estimates and SEs using Rubin's rule and convert to ORs with confidence intervals. Write out tabl for each model.</w:t>
      </w:r>
    </w:p>
    <w:p w14:paraId="6072822C" w14:textId="77777777" w:rsidR="009270D5" w:rsidRDefault="009270D5" w:rsidP="009270D5">
      <w:r>
        <w:t>ModelGH1.ORs &lt;- data.frame(CIlow=c(exp( mi.meld(q=Estimates1, se=SEs1, byrow=T)$q.mi - (mi.meld(q=Estimates1, se=SEs1, byrow=T)$se.mi*1.96))),</w:t>
      </w:r>
    </w:p>
    <w:p w14:paraId="23F8B557" w14:textId="77777777" w:rsidR="009270D5" w:rsidRDefault="009270D5" w:rsidP="009270D5">
      <w:r>
        <w:t xml:space="preserve">       Estimate= c(exp( mi.meld(q=Estimates1, se=SEs1, byrow=T)$q.mi)), </w:t>
      </w:r>
    </w:p>
    <w:p w14:paraId="17519EE7" w14:textId="77777777" w:rsidR="009270D5" w:rsidRDefault="009270D5" w:rsidP="009270D5">
      <w:r>
        <w:t xml:space="preserve">       CIhigh=c(exp(mi.meld(q=Estimates1, se=SEs1, byrow=T)$q.mi + (mi.meld(q=Estimates1, se=SEs1, byrow=T)$se.mi*1.96))), Terms = colnames(Estimates1))</w:t>
      </w:r>
    </w:p>
    <w:p w14:paraId="3149C4A8" w14:textId="77777777" w:rsidR="009270D5" w:rsidRDefault="009270D5" w:rsidP="009270D5">
      <w:r>
        <w:t>write.table(ModelGH1.ORs, 'FiveWalesGH1.csv',  sep = ',', row.names = F)</w:t>
      </w:r>
    </w:p>
    <w:p w14:paraId="760A3878" w14:textId="77777777" w:rsidR="009270D5" w:rsidRDefault="009270D5" w:rsidP="009270D5"/>
    <w:p w14:paraId="012552D3" w14:textId="77777777" w:rsidR="009270D5" w:rsidRDefault="009270D5" w:rsidP="009270D5">
      <w:r>
        <w:t>ModelGH2.ORs &lt;- data.frame(CIlow=c(exp( mi.meld(q=Estimates2, se=SEs2, byrow=T)$q.mi - (mi.meld(q=Estimates2, se=SEs2, byrow=T)$se.mi*1.96))),</w:t>
      </w:r>
    </w:p>
    <w:p w14:paraId="0FE72C9E" w14:textId="77777777" w:rsidR="009270D5" w:rsidRDefault="009270D5" w:rsidP="009270D5">
      <w:r>
        <w:t xml:space="preserve">                         Estimate= c(exp( mi.meld(q=Estimates2, se=SEs2, byrow=T)$q.mi)), </w:t>
      </w:r>
    </w:p>
    <w:p w14:paraId="32A75336" w14:textId="77777777" w:rsidR="009270D5" w:rsidRDefault="009270D5" w:rsidP="009270D5">
      <w:r>
        <w:t xml:space="preserve">                         CIhigh=c(exp(mi.meld(q=Estimates2, se=SEs2, byrow=T)$q.mi + (mi.meld(q=Estimates2, se=SEs2, byrow=T)$se.mi*1.96))), Terms = colnames(Estimates2))</w:t>
      </w:r>
    </w:p>
    <w:p w14:paraId="58300B3B" w14:textId="77777777" w:rsidR="009270D5" w:rsidRDefault="009270D5" w:rsidP="009270D5">
      <w:r>
        <w:t>write.table(ModelGH2.ORs, 'FiveWalesGH2.csv',  sep = ',', row.names = F)</w:t>
      </w:r>
    </w:p>
    <w:p w14:paraId="462BB900" w14:textId="77777777" w:rsidR="009270D5" w:rsidRDefault="009270D5" w:rsidP="009270D5"/>
    <w:p w14:paraId="16652000" w14:textId="77777777" w:rsidR="009270D5" w:rsidRDefault="009270D5" w:rsidP="009270D5"/>
    <w:p w14:paraId="40896229" w14:textId="77777777" w:rsidR="009270D5" w:rsidRDefault="009270D5" w:rsidP="009270D5">
      <w:r>
        <w:t>ModelGH3.ORs &lt;- data.frame(CIlow=c(exp( mi.meld(q=Estimates3, se=SEs3, byrow=T)$q.mi - (mi.meld(q=Estimates3, se=SEs3, byrow=T)$se.mi*1.96))),</w:t>
      </w:r>
    </w:p>
    <w:p w14:paraId="7187A7A4" w14:textId="77777777" w:rsidR="009270D5" w:rsidRDefault="009270D5" w:rsidP="009270D5">
      <w:r>
        <w:t xml:space="preserve">                         Estimate= c(exp( mi.meld(q=Estimates3, se=SEs3, byrow=T)$q.mi)), </w:t>
      </w:r>
    </w:p>
    <w:p w14:paraId="7C373C3B" w14:textId="77777777" w:rsidR="009270D5" w:rsidRDefault="009270D5" w:rsidP="009270D5">
      <w:r>
        <w:t xml:space="preserve">                         CIhigh=c(exp(mi.meld(q=Estimates3, se=SEs3, byrow=T)$q.mi + (mi.meld(q=Estimates3, se=SEs3, byrow=T)$se.mi*1.96))), Terms = colnames(Estimates3))</w:t>
      </w:r>
    </w:p>
    <w:p w14:paraId="6E0E94CC" w14:textId="77777777" w:rsidR="009270D5" w:rsidRDefault="009270D5" w:rsidP="009270D5">
      <w:r>
        <w:t>write.table(ModelGH3.ORs, 'FiveWalesGH3.csv',  sep = ',', row.names = F)</w:t>
      </w:r>
    </w:p>
    <w:p w14:paraId="406F4F92" w14:textId="77777777" w:rsidR="009270D5" w:rsidRDefault="009270D5" w:rsidP="009270D5"/>
    <w:p w14:paraId="094C5874" w14:textId="77777777" w:rsidR="009270D5" w:rsidRDefault="009270D5" w:rsidP="009270D5">
      <w:r>
        <w:t>ModelGH4.ORs &lt;- data.frame(CIlow=c(exp( mi.meld(q=Estimates4, se=SEs4, byrow=T)$q.mi - (mi.meld(q=Estimates4, se=SEs4, byrow=T)$se.mi*1.96))),</w:t>
      </w:r>
    </w:p>
    <w:p w14:paraId="50EA0766" w14:textId="77777777" w:rsidR="009270D5" w:rsidRDefault="009270D5" w:rsidP="009270D5">
      <w:r>
        <w:t xml:space="preserve">                         Estimate= c(exp( mi.meld(q=Estimates4, se=SEs4, byrow=T)$q.mi)), </w:t>
      </w:r>
    </w:p>
    <w:p w14:paraId="3D2AA2CE" w14:textId="77777777" w:rsidR="009270D5" w:rsidRDefault="009270D5" w:rsidP="009270D5">
      <w:r>
        <w:t xml:space="preserve">                         CIhigh=c(exp(mi.meld(q=Estimates4, se=SEs4, byrow=T)$q.mi + (mi.meld(q=Estimates4, se=SEs4, byrow=T)$se.mi*1.96))), Terms = colnames(Estimates4))</w:t>
      </w:r>
    </w:p>
    <w:p w14:paraId="27B48F01" w14:textId="77777777" w:rsidR="009270D5" w:rsidRDefault="009270D5" w:rsidP="009270D5">
      <w:r>
        <w:t>write.table(ModelGH4.ORs, 'FiveWalesGH4.csv',  sep = ',', row.names = F)</w:t>
      </w:r>
    </w:p>
    <w:p w14:paraId="54DEEEDB" w14:textId="77777777" w:rsidR="009270D5" w:rsidRDefault="009270D5" w:rsidP="009270D5"/>
    <w:p w14:paraId="077E2B11" w14:textId="77777777" w:rsidR="009270D5" w:rsidRDefault="009270D5" w:rsidP="009270D5">
      <w:r>
        <w:t>ModelGH5.ORs &lt;- data.frame(CIlow=c(exp( mi.meld(q=Estimates5, se=SEs5, byrow=T)$q.mi - (mi.meld(q=Estimates5, se=SEs5, byrow=T)$se.mi*1.96))),</w:t>
      </w:r>
    </w:p>
    <w:p w14:paraId="0E46E70C" w14:textId="77777777" w:rsidR="009270D5" w:rsidRDefault="009270D5" w:rsidP="009270D5">
      <w:r>
        <w:t xml:space="preserve">                         Estimate= c(exp( mi.meld(q=Estimates5, se=SEs5, byrow=T)$q.mi)), </w:t>
      </w:r>
    </w:p>
    <w:p w14:paraId="511A6FDB" w14:textId="77777777" w:rsidR="009270D5" w:rsidRDefault="009270D5" w:rsidP="009270D5">
      <w:r>
        <w:t xml:space="preserve">                         CIhigh=c(exp(mi.meld(q=Estimates5, se=SEs5, byrow=T)$q.mi + (mi.meld(q=Estimates5, se=SEs5, byrow=T)$se.mi*1.96))), Terms = colnames(Estimates5))</w:t>
      </w:r>
    </w:p>
    <w:p w14:paraId="7E41FCBF" w14:textId="77777777" w:rsidR="009270D5" w:rsidRDefault="009270D5" w:rsidP="009270D5">
      <w:r>
        <w:t>write.table(ModelGH5.ORs, 'FiveWalesGH5.csv',  sep = ',', row.names = F)</w:t>
      </w:r>
    </w:p>
    <w:p w14:paraId="448A2392" w14:textId="77777777" w:rsidR="009270D5" w:rsidRDefault="009270D5" w:rsidP="009270D5"/>
    <w:p w14:paraId="02837F5F" w14:textId="77777777" w:rsidR="009270D5" w:rsidRDefault="009270D5" w:rsidP="009270D5">
      <w:r>
        <w:t>ModelGH6.ORs &lt;- data.frame(CIlow=c(exp( mi.meld(q=Estimates6, se=SEs6, byrow=T)$q.mi - (mi.meld(q=Estimates6, se=SEs6, byrow=T)$se.mi*1.96))),</w:t>
      </w:r>
    </w:p>
    <w:p w14:paraId="09B9FF23" w14:textId="77777777" w:rsidR="009270D5" w:rsidRDefault="009270D5" w:rsidP="009270D5">
      <w:r>
        <w:t xml:space="preserve">                         Estimate= c(exp( mi.meld(q=Estimates6, se=SEs6, byrow=T)$q.mi)), </w:t>
      </w:r>
    </w:p>
    <w:p w14:paraId="3F7D87DB" w14:textId="77777777" w:rsidR="009270D5" w:rsidRDefault="009270D5" w:rsidP="009270D5">
      <w:r>
        <w:t xml:space="preserve">                         CIhigh=c(exp(mi.meld(q=Estimates6, se=SEs6, byrow=T)$q.mi + (mi.meld(q=Estimates6, se=SEs6, byrow=T)$se.mi*1.96))), Terms = colnames(Estimates6))</w:t>
      </w:r>
    </w:p>
    <w:p w14:paraId="4DD1B87C" w14:textId="77777777" w:rsidR="009270D5" w:rsidRDefault="009270D5" w:rsidP="009270D5">
      <w:r>
        <w:t>write.table(ModelGH6.ORs, 'FiveWalesGH6.csv',  sep = ',', row.names = F)</w:t>
      </w:r>
    </w:p>
    <w:p w14:paraId="019F5919" w14:textId="77777777" w:rsidR="009270D5" w:rsidRDefault="009270D5" w:rsidP="009270D5"/>
    <w:p w14:paraId="5929C4B6" w14:textId="77777777" w:rsidR="009270D5" w:rsidRDefault="009270D5" w:rsidP="009270D5"/>
    <w:p w14:paraId="326C4F8A" w14:textId="77777777" w:rsidR="009270D5" w:rsidRDefault="009270D5" w:rsidP="009270D5">
      <w:r>
        <w:t>ModelGH7.ORs &lt;- data.frame(CIlow=c(exp( mi.meld(q=Estimates7, se=SEs7, byrow=T)$q.mi - (mi.meld(q=Estimates7, se=SEs7, byrow=T)$se.mi*1.96))),</w:t>
      </w:r>
    </w:p>
    <w:p w14:paraId="003422C6" w14:textId="77777777" w:rsidR="009270D5" w:rsidRDefault="009270D5" w:rsidP="009270D5">
      <w:r>
        <w:t xml:space="preserve">                         Estimate= c(exp( mi.meld(q=Estimates7, se=SEs7, byrow=T)$q.mi)), </w:t>
      </w:r>
    </w:p>
    <w:p w14:paraId="6B26BDE6" w14:textId="77777777" w:rsidR="009270D5" w:rsidRDefault="009270D5" w:rsidP="009270D5">
      <w:r>
        <w:t xml:space="preserve">                         CIhigh=c(exp(mi.meld(q=Estimates7, se=SEs7, byrow=T)$q.mi + (mi.meld(q=Estimates7, se=SEs7, byrow=T)$se.mi*1.96))), Terms = colnames(Estimates7))</w:t>
      </w:r>
    </w:p>
    <w:p w14:paraId="485014B2" w14:textId="77777777" w:rsidR="009270D5" w:rsidRDefault="009270D5" w:rsidP="009270D5">
      <w:r>
        <w:t>write.table(ModelGH7.ORs, 'FiveWalesGH7.csv',  sep = ',', row.names = F)</w:t>
      </w:r>
    </w:p>
    <w:p w14:paraId="4336C75B" w14:textId="77777777" w:rsidR="009270D5" w:rsidRDefault="009270D5" w:rsidP="009270D5"/>
    <w:p w14:paraId="278ACDF8" w14:textId="77777777" w:rsidR="009270D5" w:rsidRDefault="009270D5" w:rsidP="009270D5">
      <w:r>
        <w:t>#Make figure 3</w:t>
      </w:r>
    </w:p>
    <w:p w14:paraId="130C69C1" w14:textId="77777777" w:rsidR="009270D5" w:rsidRDefault="009270D5" w:rsidP="009270D5">
      <w:r>
        <w:t>ModelGH1.ORs$Model &lt;- '1'</w:t>
      </w:r>
    </w:p>
    <w:p w14:paraId="5E41CF9A" w14:textId="77777777" w:rsidR="009270D5" w:rsidRDefault="009270D5" w:rsidP="009270D5">
      <w:r>
        <w:t>ModelGH2.ORs$Model &lt;- '2'</w:t>
      </w:r>
    </w:p>
    <w:p w14:paraId="1DC63385" w14:textId="77777777" w:rsidR="009270D5" w:rsidRDefault="009270D5" w:rsidP="009270D5">
      <w:r>
        <w:t>ModelGH3.ORs$Model &lt;- '3'</w:t>
      </w:r>
    </w:p>
    <w:p w14:paraId="57B3305C" w14:textId="77777777" w:rsidR="009270D5" w:rsidRDefault="009270D5" w:rsidP="009270D5">
      <w:r>
        <w:t>ModelGH4.ORs$Model &lt;- '4'</w:t>
      </w:r>
    </w:p>
    <w:p w14:paraId="1053185C" w14:textId="77777777" w:rsidR="009270D5" w:rsidRDefault="009270D5" w:rsidP="009270D5">
      <w:r>
        <w:t>ModelGH5.ORs$Model &lt;- '5'</w:t>
      </w:r>
    </w:p>
    <w:p w14:paraId="5EDA3A37" w14:textId="77777777" w:rsidR="009270D5" w:rsidRDefault="009270D5" w:rsidP="009270D5">
      <w:r>
        <w:t>ModelGH6.ORs$Model &lt;- '6'</w:t>
      </w:r>
    </w:p>
    <w:p w14:paraId="74F8440B" w14:textId="77777777" w:rsidR="009270D5" w:rsidRDefault="009270D5" w:rsidP="009270D5">
      <w:r>
        <w:t>ModelGH7.ORs$Model &lt;- '7'</w:t>
      </w:r>
    </w:p>
    <w:p w14:paraId="735741B2" w14:textId="77777777" w:rsidR="009270D5" w:rsidRDefault="009270D5" w:rsidP="009270D5">
      <w:r>
        <w:t>rbind(ModelGH1.ORs, ModelGH2.ORs, ModelGH3.ORs, ModelGH4.ORs, ModelGH5.ORs, ModelGH6.ORs, ModelGH7.ORs) -&gt; GHors</w:t>
      </w:r>
    </w:p>
    <w:p w14:paraId="7580327C" w14:textId="77777777" w:rsidR="009270D5" w:rsidRDefault="009270D5" w:rsidP="009270D5">
      <w:r>
        <w:t>GHors[GHors$Terms %in% c('LCA5British', 'LCA5Cymry Cymraeg', 'LCA5English', 'LCA5Ethnically diverse'),] -&gt; GHors</w:t>
      </w:r>
    </w:p>
    <w:p w14:paraId="521DC3BE" w14:textId="77777777" w:rsidR="009270D5" w:rsidRDefault="009270D5" w:rsidP="009270D5">
      <w:r>
        <w:t>ggplot(aes(ymin =CIlow, ymax=CIhigh, y = Estimate, x = Model, colour = Model), data = GHors) + geom_pointrange() + scale_colour_manual(values = parula(7)) + geom_hline(yintercept=1, linetype='dashed') + facet_wrap(~Terms)</w:t>
      </w:r>
    </w:p>
    <w:p w14:paraId="5AEB443C" w14:textId="77777777" w:rsidR="009270D5" w:rsidRDefault="009270D5" w:rsidP="009270D5">
      <w:r>
        <w:t>GHors$Terms &lt;- factor(GHors$Terms, labels = c('British', 'Cymry Cymraeg', 'English', 'Ethnically diverse'))</w:t>
      </w:r>
    </w:p>
    <w:p w14:paraId="0EA5A770" w14:textId="77777777" w:rsidR="009270D5" w:rsidRDefault="009270D5" w:rsidP="009270D5">
      <w:r>
        <w:t>tiff("FiveWales_ghORs.tiff", width = 12, height = 12, units = 'in', res = 300, compression = 'lzw', type='cairo')</w:t>
      </w:r>
    </w:p>
    <w:p w14:paraId="04152DE9" w14:textId="77777777" w:rsidR="009270D5" w:rsidRDefault="009270D5" w:rsidP="009270D5">
      <w:r>
        <w:t>ggplot(aes(ymin =CIlow, ymax=CIhigh, y = Estimate, x = Model, colour = Model), data = GHors) + geom_pointrange() + scale_colour_manual(values = parula(7)) + geom_hline(yintercept=1, linetype='dashed') + facet_wrap(~Terms)  +theme(text=element_text(size = 22))</w:t>
      </w:r>
    </w:p>
    <w:p w14:paraId="3B8EFC4A" w14:textId="77777777" w:rsidR="009270D5" w:rsidRDefault="009270D5" w:rsidP="009270D5">
      <w:r>
        <w:t>dev.off()</w:t>
      </w:r>
    </w:p>
    <w:p w14:paraId="77718902" w14:textId="77777777" w:rsidR="009270D5" w:rsidRDefault="009270D5" w:rsidP="009270D5">
      <w:r>
        <w:lastRenderedPageBreak/>
        <w:t>###################</w:t>
      </w:r>
    </w:p>
    <w:p w14:paraId="59A201AB" w14:textId="77777777" w:rsidR="009270D5" w:rsidRDefault="009270D5" w:rsidP="009270D5"/>
    <w:p w14:paraId="3726E559" w14:textId="77777777" w:rsidR="009270D5" w:rsidRDefault="009270D5" w:rsidP="009270D5">
      <w:r>
        <w:t>#As above, but for mental health models</w:t>
      </w:r>
    </w:p>
    <w:p w14:paraId="6A395435" w14:textId="77777777" w:rsidR="009270D5" w:rsidRDefault="009270D5" w:rsidP="009270D5">
      <w:r>
        <w:t>list() -&gt; ModelsMH1</w:t>
      </w:r>
    </w:p>
    <w:p w14:paraId="34605D08" w14:textId="77777777" w:rsidR="009270D5" w:rsidRDefault="009270D5" w:rsidP="009270D5">
      <w:r>
        <w:t>list() -&gt; ModelsMH2</w:t>
      </w:r>
    </w:p>
    <w:p w14:paraId="6FDDC555" w14:textId="77777777" w:rsidR="009270D5" w:rsidRDefault="009270D5" w:rsidP="009270D5">
      <w:r>
        <w:t>list() -&gt; ModelsMH3</w:t>
      </w:r>
    </w:p>
    <w:p w14:paraId="29E84E62" w14:textId="77777777" w:rsidR="009270D5" w:rsidRDefault="009270D5" w:rsidP="009270D5">
      <w:r>
        <w:t>list() -&gt; ModelsMH4</w:t>
      </w:r>
    </w:p>
    <w:p w14:paraId="5013CCDC" w14:textId="77777777" w:rsidR="009270D5" w:rsidRDefault="009270D5" w:rsidP="009270D5">
      <w:r>
        <w:t>list() -&gt; ModelsMH5</w:t>
      </w:r>
    </w:p>
    <w:p w14:paraId="22A6E3CC" w14:textId="77777777" w:rsidR="009270D5" w:rsidRDefault="009270D5" w:rsidP="009270D5">
      <w:r>
        <w:t>list() -&gt; ModelsMH6</w:t>
      </w:r>
    </w:p>
    <w:p w14:paraId="777DD4B5" w14:textId="77777777" w:rsidR="009270D5" w:rsidRDefault="009270D5" w:rsidP="009270D5">
      <w:r>
        <w:t>list() -&gt; ModelsMH7</w:t>
      </w:r>
    </w:p>
    <w:p w14:paraId="31562E86" w14:textId="77777777" w:rsidR="009270D5" w:rsidRDefault="009270D5" w:rsidP="009270D5"/>
    <w:p w14:paraId="52438D71" w14:textId="77777777" w:rsidR="009270D5" w:rsidRDefault="009270D5" w:rsidP="009270D5">
      <w:r>
        <w:t>for(i in 1:length(NSfW1719_imp)){</w:t>
      </w:r>
    </w:p>
    <w:p w14:paraId="0495FBD3" w14:textId="77777777" w:rsidR="009270D5" w:rsidRDefault="009270D5" w:rsidP="009270D5">
      <w:r>
        <w:t xml:space="preserve">  print(i)</w:t>
      </w:r>
    </w:p>
    <w:p w14:paraId="08EA83FB" w14:textId="77777777" w:rsidR="009270D5" w:rsidRDefault="009270D5" w:rsidP="009270D5">
      <w:r>
        <w:t xml:space="preserve">  glmmTMB(MH ~ LCA5 +  (1| DvLA/LSOAName), data= NSfW1719_imp[[i]], family = 'binomial', weights=SampleAdultWeight.x) -&gt; ModelMH1N</w:t>
      </w:r>
    </w:p>
    <w:p w14:paraId="27D5DBBF" w14:textId="77777777" w:rsidR="009270D5" w:rsidRDefault="009270D5" w:rsidP="009270D5">
      <w:r>
        <w:t xml:space="preserve">  glmmTMB(MH ~ LCA5 + DvAgeGrp7 + Gender + (1| DvLA/LSOAName), data= NSfW1719_imp[[i]], family = 'binomial', weights=SampleAdultWeight.x) -&gt; ModelMH2N</w:t>
      </w:r>
    </w:p>
    <w:p w14:paraId="525C04A1" w14:textId="77777777" w:rsidR="009270D5" w:rsidRDefault="009270D5" w:rsidP="009270D5">
      <w:r>
        <w:t xml:space="preserve">  glmmTMB(MH ~ LCA5 + DvAgeGrp7 + Gender + Educat + IncResp + (1| DvLA/LSOAName), data= NSfW1719_imp[[i]], family = 'binomial', weights=SampleAdultWeight.x) -&gt; ModelMH3N</w:t>
      </w:r>
    </w:p>
    <w:p w14:paraId="2F2A70F3" w14:textId="77777777" w:rsidR="009270D5" w:rsidRDefault="009270D5" w:rsidP="009270D5">
      <w:r>
        <w:t xml:space="preserve">  glmmTMB(MH ~ LCA5 + DvAgeGrp7 + Gender + Educat + IncResp + DvWIMDOvr5 + (1| DvLA/LSOAName), data= NSfW1719_imp[[i]], family = 'binomial', weights=SampleAdultWeight.x) -&gt; ModelMH4N</w:t>
      </w:r>
    </w:p>
    <w:p w14:paraId="0A3BF9AA" w14:textId="77777777" w:rsidR="009270D5" w:rsidRDefault="009270D5" w:rsidP="009270D5">
      <w:r>
        <w:t xml:space="preserve">  glmmTMB(MH ~ LCA5 + DvAgeGrp7 + Gender + Educat + IncResp + DvWIMDOvr5 + scale(Density) + (1| DvLA/LSOAName), data= NSfW1719_imp[[i]], family = 'binomial', weights=SampleAdultWeight.x) -&gt; ModelMH5N</w:t>
      </w:r>
    </w:p>
    <w:p w14:paraId="39E5AB00" w14:textId="77777777" w:rsidR="009270D5" w:rsidRDefault="009270D5" w:rsidP="009270D5">
      <w:r>
        <w:t xml:space="preserve">  glmmTMB(MH ~ LCA5 + DvAgeGrp7 + Gender + Educat + IncResp + DvWIMDOvr5 + scale(Density)  + ThreeWalesRegion + (1| DvLA/LSOAName), data= NSfW1719_imp[[i]], family = 'binomial', weights=SampleAdultWeight.x) -&gt; ModelMH6N</w:t>
      </w:r>
    </w:p>
    <w:p w14:paraId="3ADDFA57" w14:textId="77777777" w:rsidR="009270D5" w:rsidRDefault="009270D5" w:rsidP="009270D5">
      <w:r>
        <w:t xml:space="preserve">  glmmTMB(MH ~ LCA5 + DvAgeGrp7 + Gender + Educat + IncResp + DvWIMDOvr5 + scale(Density)  + ThreeWalesRegion + DvFinBilCred + DvMatDep + (1| DvLA/LSOAName), data= NSfW1719_imp[[i]], family = 'binomial', weights=SampleAdultWeight.x) -&gt; ModelMH7N</w:t>
      </w:r>
    </w:p>
    <w:p w14:paraId="70D99F30" w14:textId="77777777" w:rsidR="009270D5" w:rsidRDefault="009270D5" w:rsidP="009270D5"/>
    <w:p w14:paraId="67BCEE7E" w14:textId="77777777" w:rsidR="009270D5" w:rsidRDefault="009270D5" w:rsidP="009270D5">
      <w:r>
        <w:t xml:space="preserve">  ModelsMH1[[i]] &lt;- ModelMH1N  </w:t>
      </w:r>
    </w:p>
    <w:p w14:paraId="561653EE" w14:textId="77777777" w:rsidR="009270D5" w:rsidRDefault="009270D5" w:rsidP="009270D5">
      <w:r>
        <w:t xml:space="preserve">  ModelsMH2[[i]] &lt;- ModelMH2N  </w:t>
      </w:r>
    </w:p>
    <w:p w14:paraId="319EAA7A" w14:textId="77777777" w:rsidR="009270D5" w:rsidRDefault="009270D5" w:rsidP="009270D5">
      <w:r>
        <w:t xml:space="preserve">  ModelsMH3[[i]] &lt;- ModelMH3N  </w:t>
      </w:r>
    </w:p>
    <w:p w14:paraId="2EFEDC12" w14:textId="77777777" w:rsidR="009270D5" w:rsidRDefault="009270D5" w:rsidP="009270D5">
      <w:r>
        <w:t xml:space="preserve">  ModelsMH4[[i]] &lt;- ModelMH4N  </w:t>
      </w:r>
    </w:p>
    <w:p w14:paraId="024D588A" w14:textId="77777777" w:rsidR="009270D5" w:rsidRDefault="009270D5" w:rsidP="009270D5">
      <w:r>
        <w:t xml:space="preserve">  ModelsMH5[[i]] &lt;- ModelMH5N  </w:t>
      </w:r>
    </w:p>
    <w:p w14:paraId="6C4A49DF" w14:textId="77777777" w:rsidR="009270D5" w:rsidRDefault="009270D5" w:rsidP="009270D5">
      <w:r>
        <w:t xml:space="preserve">  ModelsMH6[[i]] &lt;- ModelMH6N  </w:t>
      </w:r>
    </w:p>
    <w:p w14:paraId="7900E280" w14:textId="77777777" w:rsidR="009270D5" w:rsidRDefault="009270D5" w:rsidP="009270D5">
      <w:r>
        <w:t xml:space="preserve">  ModelsMH7[[i]] &lt;- ModelMH7N  </w:t>
      </w:r>
    </w:p>
    <w:p w14:paraId="31FE4E66" w14:textId="77777777" w:rsidR="009270D5" w:rsidRDefault="009270D5" w:rsidP="009270D5">
      <w:r>
        <w:t>}</w:t>
      </w:r>
    </w:p>
    <w:p w14:paraId="04126950" w14:textId="77777777" w:rsidR="009270D5" w:rsidRDefault="009270D5" w:rsidP="009270D5">
      <w:r>
        <w:t>Estimates1 &lt;- matrix(nrow = length(NSfW1719_imp), ncol = length(tidy(ModelsMH1[[i]])$term))</w:t>
      </w:r>
    </w:p>
    <w:p w14:paraId="515ED5C3" w14:textId="77777777" w:rsidR="009270D5" w:rsidRDefault="009270D5" w:rsidP="009270D5">
      <w:r>
        <w:t>SEs1 &lt;- matrix(nrow = length(NSfW1719_imp), ncol = length(tidy(ModelsMH1[[i]])$term))</w:t>
      </w:r>
    </w:p>
    <w:p w14:paraId="3E3B806B" w14:textId="77777777" w:rsidR="009270D5" w:rsidRDefault="009270D5" w:rsidP="009270D5">
      <w:r>
        <w:t>Estimates2 &lt;- matrix(nrow = length(NSfW1719_imp), ncol = length(tidy(ModelsMH2[[i]])$term))</w:t>
      </w:r>
    </w:p>
    <w:p w14:paraId="0BBA55E7" w14:textId="77777777" w:rsidR="009270D5" w:rsidRDefault="009270D5" w:rsidP="009270D5">
      <w:r>
        <w:lastRenderedPageBreak/>
        <w:t>SEs2 &lt;- matrix(nrow = length(NSfW1719_imp), ncol = length(tidy(ModelsMH2[[i]])$term))</w:t>
      </w:r>
    </w:p>
    <w:p w14:paraId="067E27E8" w14:textId="77777777" w:rsidR="009270D5" w:rsidRDefault="009270D5" w:rsidP="009270D5">
      <w:r>
        <w:t>Estimates3 &lt;- matrix(nrow = length(NSfW1719_imp), ncol = length(tidy(ModelsMH3[[i]])$term))</w:t>
      </w:r>
    </w:p>
    <w:p w14:paraId="30CDB078" w14:textId="77777777" w:rsidR="009270D5" w:rsidRDefault="009270D5" w:rsidP="009270D5">
      <w:r>
        <w:t>SEs3 &lt;- matrix(nrow = length(NSfW1719_imp), ncol = length(tidy(ModelsMH3[[i]])$term))</w:t>
      </w:r>
    </w:p>
    <w:p w14:paraId="5DF7C67B" w14:textId="77777777" w:rsidR="009270D5" w:rsidRDefault="009270D5" w:rsidP="009270D5">
      <w:r>
        <w:t>Estimates4 &lt;- matrix(nrow = length(NSfW1719_imp), ncol = length(tidy(ModelsMH4[[i]])$term))</w:t>
      </w:r>
    </w:p>
    <w:p w14:paraId="05864330" w14:textId="77777777" w:rsidR="009270D5" w:rsidRDefault="009270D5" w:rsidP="009270D5">
      <w:r>
        <w:t>SEs4 &lt;- matrix(nrow = length(NSfW1719_imp), ncol = length(tidy(ModelsMH4[[i]])$term))</w:t>
      </w:r>
    </w:p>
    <w:p w14:paraId="0ACC4E80" w14:textId="77777777" w:rsidR="009270D5" w:rsidRDefault="009270D5" w:rsidP="009270D5">
      <w:r>
        <w:t>Estimates5 &lt;- matrix(nrow = length(NSfW1719_imp), ncol = length(tidy(ModelsMH5[[i]])$term))</w:t>
      </w:r>
    </w:p>
    <w:p w14:paraId="5AEC319B" w14:textId="77777777" w:rsidR="009270D5" w:rsidRDefault="009270D5" w:rsidP="009270D5">
      <w:r>
        <w:t>SEs5 &lt;- matrix(nrow = length(NSfW1719_imp), ncol = length(tidy(ModelsMH5[[i]])$term))</w:t>
      </w:r>
    </w:p>
    <w:p w14:paraId="3237EE7C" w14:textId="77777777" w:rsidR="009270D5" w:rsidRDefault="009270D5" w:rsidP="009270D5">
      <w:r>
        <w:t>Estimates6 &lt;- matrix(nrow = length(NSfW1719_imp), ncol = length(tidy(ModelsMH6[[i]])$term))</w:t>
      </w:r>
    </w:p>
    <w:p w14:paraId="26C4E975" w14:textId="77777777" w:rsidR="009270D5" w:rsidRDefault="009270D5" w:rsidP="009270D5">
      <w:r>
        <w:t>SEs6 &lt;- matrix(nrow = length(NSfW1719_imp), ncol = length(tidy(ModelsMH6[[i]])$term))</w:t>
      </w:r>
    </w:p>
    <w:p w14:paraId="6B3D023F" w14:textId="77777777" w:rsidR="009270D5" w:rsidRDefault="009270D5" w:rsidP="009270D5">
      <w:r>
        <w:t>Estimates7 &lt;- matrix(nrow = length(NSfW1719_imp), ncol = length(tidy(ModelsMH7[[i]])$term))</w:t>
      </w:r>
    </w:p>
    <w:p w14:paraId="1E8C1570" w14:textId="77777777" w:rsidR="009270D5" w:rsidRDefault="009270D5" w:rsidP="009270D5">
      <w:r>
        <w:t>SEs7 &lt;- matrix(nrow = length(NSfW1719_imp), ncol = length(tidy(ModelsMH7[[i]])$term))</w:t>
      </w:r>
    </w:p>
    <w:p w14:paraId="7F1F288C" w14:textId="77777777" w:rsidR="009270D5" w:rsidRDefault="009270D5" w:rsidP="009270D5"/>
    <w:p w14:paraId="69639245" w14:textId="77777777" w:rsidR="009270D5" w:rsidRDefault="009270D5" w:rsidP="009270D5"/>
    <w:p w14:paraId="2BEF5462" w14:textId="77777777" w:rsidR="009270D5" w:rsidRDefault="009270D5" w:rsidP="009270D5">
      <w:r>
        <w:t>for (i in 1:length(ModelsMH1)) {</w:t>
      </w:r>
    </w:p>
    <w:p w14:paraId="1784FBFC" w14:textId="77777777" w:rsidR="009270D5" w:rsidRDefault="009270D5" w:rsidP="009270D5">
      <w:r>
        <w:t xml:space="preserve">  tidy(ModelsMH1[[i]])$estimate -&gt; Estimates1[i,]</w:t>
      </w:r>
    </w:p>
    <w:p w14:paraId="63C3B7DB" w14:textId="77777777" w:rsidR="009270D5" w:rsidRDefault="009270D5" w:rsidP="009270D5">
      <w:r>
        <w:t xml:space="preserve">  tidy(ModelsMH1[[i]])$std.error -&gt; SEs1[i,]</w:t>
      </w:r>
    </w:p>
    <w:p w14:paraId="66712712" w14:textId="77777777" w:rsidR="009270D5" w:rsidRDefault="009270D5" w:rsidP="009270D5">
      <w:r>
        <w:t xml:space="preserve">  tidy(ModelsMH2[[i]])$estimate -&gt; Estimates2[i,]</w:t>
      </w:r>
    </w:p>
    <w:p w14:paraId="1DF4C791" w14:textId="77777777" w:rsidR="009270D5" w:rsidRDefault="009270D5" w:rsidP="009270D5">
      <w:r>
        <w:t xml:space="preserve">  tidy(ModelsMH2[[i]])$std.error -&gt; SEs2[i,]</w:t>
      </w:r>
    </w:p>
    <w:p w14:paraId="5298B9FA" w14:textId="77777777" w:rsidR="009270D5" w:rsidRDefault="009270D5" w:rsidP="009270D5">
      <w:r>
        <w:t xml:space="preserve">  tidy(ModelsMH3[[i]])$estimate -&gt; Estimates3[i,]</w:t>
      </w:r>
    </w:p>
    <w:p w14:paraId="48237D6B" w14:textId="77777777" w:rsidR="009270D5" w:rsidRDefault="009270D5" w:rsidP="009270D5">
      <w:r>
        <w:t xml:space="preserve">  tidy(ModelsMH3[[i]])$std.error -&gt; SEs3[i,]</w:t>
      </w:r>
    </w:p>
    <w:p w14:paraId="148F444C" w14:textId="77777777" w:rsidR="009270D5" w:rsidRDefault="009270D5" w:rsidP="009270D5">
      <w:r>
        <w:t xml:space="preserve">  tidy(ModelsMH4[[i]])$estimate -&gt; Estimates4[i,]</w:t>
      </w:r>
    </w:p>
    <w:p w14:paraId="573BC397" w14:textId="77777777" w:rsidR="009270D5" w:rsidRDefault="009270D5" w:rsidP="009270D5">
      <w:r>
        <w:t xml:space="preserve">  tidy(ModelsMH4[[i]])$std.error -&gt; SEs4[i,]</w:t>
      </w:r>
    </w:p>
    <w:p w14:paraId="2ACB6999" w14:textId="77777777" w:rsidR="009270D5" w:rsidRDefault="009270D5" w:rsidP="009270D5">
      <w:r>
        <w:t xml:space="preserve">  tidy(ModelsMH5[[i]])$estimate -&gt; Estimates5[i,]</w:t>
      </w:r>
    </w:p>
    <w:p w14:paraId="589EE214" w14:textId="77777777" w:rsidR="009270D5" w:rsidRDefault="009270D5" w:rsidP="009270D5">
      <w:r>
        <w:t xml:space="preserve">  tidy(ModelsMH5[[i]])$std.error -&gt; SEs5[i,]</w:t>
      </w:r>
    </w:p>
    <w:p w14:paraId="62540EC0" w14:textId="77777777" w:rsidR="009270D5" w:rsidRDefault="009270D5" w:rsidP="009270D5">
      <w:r>
        <w:t xml:space="preserve">  tidy(ModelsMH6[[i]])$estimate -&gt; Estimates6[i,]</w:t>
      </w:r>
    </w:p>
    <w:p w14:paraId="4DC6D4C2" w14:textId="77777777" w:rsidR="009270D5" w:rsidRDefault="009270D5" w:rsidP="009270D5">
      <w:r>
        <w:t xml:space="preserve">  tidy(ModelsMH6[[i]])$std.error -&gt; SEs6[i,]</w:t>
      </w:r>
    </w:p>
    <w:p w14:paraId="5FDCFDBA" w14:textId="77777777" w:rsidR="009270D5" w:rsidRDefault="009270D5" w:rsidP="009270D5">
      <w:r>
        <w:t xml:space="preserve">  tidy(ModelsMH7[[i]])$estimate -&gt; Estimates7[i,]</w:t>
      </w:r>
    </w:p>
    <w:p w14:paraId="3BFEADF3" w14:textId="77777777" w:rsidR="009270D5" w:rsidRDefault="009270D5" w:rsidP="009270D5">
      <w:r>
        <w:t xml:space="preserve">  tidy(ModelsMH7[[i]])$std.error -&gt; SEs7[i,]</w:t>
      </w:r>
    </w:p>
    <w:p w14:paraId="346413E7" w14:textId="77777777" w:rsidR="009270D5" w:rsidRDefault="009270D5" w:rsidP="009270D5">
      <w:r>
        <w:t>}</w:t>
      </w:r>
    </w:p>
    <w:p w14:paraId="7E5C4979" w14:textId="77777777" w:rsidR="009270D5" w:rsidRDefault="009270D5" w:rsidP="009270D5">
      <w:r>
        <w:t>tidy(ModelsMH1[[i]])$term -&gt; colnames(Estimates1)</w:t>
      </w:r>
    </w:p>
    <w:p w14:paraId="357BAEE1" w14:textId="77777777" w:rsidR="009270D5" w:rsidRDefault="009270D5" w:rsidP="009270D5">
      <w:r>
        <w:t>tidy(ModelsMH2[[i]])$term -&gt; colnames(Estimates2)</w:t>
      </w:r>
    </w:p>
    <w:p w14:paraId="64F0B465" w14:textId="77777777" w:rsidR="009270D5" w:rsidRDefault="009270D5" w:rsidP="009270D5">
      <w:r>
        <w:t>tidy(ModelsMH3[[i]])$term -&gt; colnames(Estimates3)</w:t>
      </w:r>
    </w:p>
    <w:p w14:paraId="01456B8D" w14:textId="77777777" w:rsidR="009270D5" w:rsidRDefault="009270D5" w:rsidP="009270D5">
      <w:r>
        <w:t>tidy(ModelsMH4[[i]])$term -&gt; colnames(Estimates4)</w:t>
      </w:r>
    </w:p>
    <w:p w14:paraId="5F3BA011" w14:textId="77777777" w:rsidR="009270D5" w:rsidRDefault="009270D5" w:rsidP="009270D5">
      <w:r>
        <w:t>tidy(ModelsMH5[[i]])$term -&gt; colnames(Estimates5)</w:t>
      </w:r>
    </w:p>
    <w:p w14:paraId="0D788D96" w14:textId="77777777" w:rsidR="009270D5" w:rsidRDefault="009270D5" w:rsidP="009270D5">
      <w:r>
        <w:t>tidy(ModelsMH6[[i]])$term -&gt; colnames(Estimates6)</w:t>
      </w:r>
    </w:p>
    <w:p w14:paraId="64DC7786" w14:textId="77777777" w:rsidR="009270D5" w:rsidRDefault="009270D5" w:rsidP="009270D5">
      <w:r>
        <w:t>tidy(ModelsMH7[[i]])$term -&gt; colnames(Estimates7)</w:t>
      </w:r>
    </w:p>
    <w:p w14:paraId="78E24D2E" w14:textId="77777777" w:rsidR="009270D5" w:rsidRDefault="009270D5" w:rsidP="009270D5"/>
    <w:p w14:paraId="1CB7E76E" w14:textId="77777777" w:rsidR="009270D5" w:rsidRDefault="009270D5" w:rsidP="009270D5">
      <w:r>
        <w:t>ModelMH1.ORs &lt;- data.frame(CIlow=c(exp( mi.meld(q=Estimates1, se=SEs1, byrow=T)$q.mi - (mi.meld(q=Estimates1, se=SEs1, byrow=T)$se.mi*1.96))),</w:t>
      </w:r>
    </w:p>
    <w:p w14:paraId="56363B67" w14:textId="77777777" w:rsidR="009270D5" w:rsidRDefault="009270D5" w:rsidP="009270D5">
      <w:r>
        <w:t xml:space="preserve">                         Estimate= c(exp( mi.meld(q=Estimates1, se=SEs1, byrow=T)$q.mi)), </w:t>
      </w:r>
    </w:p>
    <w:p w14:paraId="7991D374" w14:textId="77777777" w:rsidR="009270D5" w:rsidRDefault="009270D5" w:rsidP="009270D5">
      <w:r>
        <w:t xml:space="preserve">                         CIhigh=c(exp(mi.meld(q=Estimates1, se=SEs1, byrow=T)$q.mi + (mi.meld(q=Estimates1, se=SEs1, byrow=T)$se.mi*1.96))), Terms = colnames(Estimates1))</w:t>
      </w:r>
    </w:p>
    <w:p w14:paraId="6A69FEB3" w14:textId="77777777" w:rsidR="009270D5" w:rsidRDefault="009270D5" w:rsidP="009270D5">
      <w:r>
        <w:lastRenderedPageBreak/>
        <w:t>write.table(ModelMH1.ORs, 'FiveWalesMH1.csv',  sep = ',', row.names = F)</w:t>
      </w:r>
    </w:p>
    <w:p w14:paraId="7F5D1914" w14:textId="77777777" w:rsidR="009270D5" w:rsidRDefault="009270D5" w:rsidP="009270D5"/>
    <w:p w14:paraId="3197FE5E" w14:textId="77777777" w:rsidR="009270D5" w:rsidRDefault="009270D5" w:rsidP="009270D5">
      <w:r>
        <w:t>ModelMH2.ORs &lt;- data.frame(CIlow=c(exp( mi.meld(q=Estimates2, se=SEs2, byrow=T)$q.mi - (mi.meld(q=Estimates2, se=SEs2, byrow=T)$se.mi*1.96))),</w:t>
      </w:r>
    </w:p>
    <w:p w14:paraId="2F06176B" w14:textId="77777777" w:rsidR="009270D5" w:rsidRDefault="009270D5" w:rsidP="009270D5">
      <w:r>
        <w:t xml:space="preserve">                         Estimate= c(exp( mi.meld(q=Estimates2, se=SEs2, byrow=T)$q.mi)), </w:t>
      </w:r>
    </w:p>
    <w:p w14:paraId="17BD315A" w14:textId="77777777" w:rsidR="009270D5" w:rsidRDefault="009270D5" w:rsidP="009270D5">
      <w:r>
        <w:t xml:space="preserve">                         CIhigh=c(exp(mi.meld(q=Estimates2, se=SEs2, byrow=T)$q.mi + (mi.meld(q=Estimates2, se=SEs2, byrow=T)$se.mi*1.96))), Terms = colnames(Estimates2))</w:t>
      </w:r>
    </w:p>
    <w:p w14:paraId="501AF621" w14:textId="77777777" w:rsidR="009270D5" w:rsidRDefault="009270D5" w:rsidP="009270D5">
      <w:r>
        <w:t>write.table(ModelMH2.ORs, 'FiveWalesMH2.csv',  sep = ',', row.names = F)</w:t>
      </w:r>
    </w:p>
    <w:p w14:paraId="35611ED0" w14:textId="77777777" w:rsidR="009270D5" w:rsidRDefault="009270D5" w:rsidP="009270D5"/>
    <w:p w14:paraId="69E7EEB2" w14:textId="77777777" w:rsidR="009270D5" w:rsidRDefault="009270D5" w:rsidP="009270D5"/>
    <w:p w14:paraId="01BD1A67" w14:textId="77777777" w:rsidR="009270D5" w:rsidRDefault="009270D5" w:rsidP="009270D5">
      <w:r>
        <w:t>ModelMH3.ORs &lt;- data.frame(CIlow=c(exp( mi.meld(q=Estimates3, se=SEs3, byrow=T)$q.mi - (mi.meld(q=Estimates3, se=SEs3, byrow=T)$se.mi*1.96))),</w:t>
      </w:r>
    </w:p>
    <w:p w14:paraId="4EAA9EEF" w14:textId="77777777" w:rsidR="009270D5" w:rsidRDefault="009270D5" w:rsidP="009270D5">
      <w:r>
        <w:t xml:space="preserve">                         Estimate= c(exp( mi.meld(q=Estimates3, se=SEs3, byrow=T)$q.mi)), </w:t>
      </w:r>
    </w:p>
    <w:p w14:paraId="02A0158A" w14:textId="77777777" w:rsidR="009270D5" w:rsidRDefault="009270D5" w:rsidP="009270D5">
      <w:r>
        <w:t xml:space="preserve">                         CIhigh=c(exp(mi.meld(q=Estimates3, se=SEs3, byrow=T)$q.mi + (mi.meld(q=Estimates3, se=SEs3, byrow=T)$se.mi*1.96))), Terms = colnames(Estimates3))</w:t>
      </w:r>
    </w:p>
    <w:p w14:paraId="52670A07" w14:textId="77777777" w:rsidR="009270D5" w:rsidRDefault="009270D5" w:rsidP="009270D5">
      <w:r>
        <w:t>write.table(ModelMH3.ORs, 'FiveWalesMH3.csv',  sep = ',', row.names = F)</w:t>
      </w:r>
    </w:p>
    <w:p w14:paraId="55F87F8B" w14:textId="77777777" w:rsidR="009270D5" w:rsidRDefault="009270D5" w:rsidP="009270D5"/>
    <w:p w14:paraId="3941CF8A" w14:textId="77777777" w:rsidR="009270D5" w:rsidRDefault="009270D5" w:rsidP="009270D5"/>
    <w:p w14:paraId="2CC3A505" w14:textId="77777777" w:rsidR="009270D5" w:rsidRDefault="009270D5" w:rsidP="009270D5">
      <w:r>
        <w:t>ModelMH4.ORs &lt;- data.frame(CIlow=c(exp( mi.meld(q=Estimates4, se=SEs4, byrow=T)$q.mi - (mi.meld(q=Estimates4, se=SEs4, byrow=T)$se.mi*1.96))),</w:t>
      </w:r>
    </w:p>
    <w:p w14:paraId="689E7A05" w14:textId="77777777" w:rsidR="009270D5" w:rsidRDefault="009270D5" w:rsidP="009270D5">
      <w:r>
        <w:t xml:space="preserve">                         Estimate= c(exp( mi.meld(q=Estimates4, se=SEs4, byrow=T)$q.mi)), </w:t>
      </w:r>
    </w:p>
    <w:p w14:paraId="22BBFD6A" w14:textId="77777777" w:rsidR="009270D5" w:rsidRDefault="009270D5" w:rsidP="009270D5">
      <w:r>
        <w:t xml:space="preserve">                         CIhigh=c(exp(mi.meld(q=Estimates4, se=SEs4, byrow=T)$q.mi + (mi.meld(q=Estimates4, se=SEs4, byrow=T)$se.mi*1.96))), Terms = colnames(Estimates4))</w:t>
      </w:r>
    </w:p>
    <w:p w14:paraId="20F59F0E" w14:textId="77777777" w:rsidR="009270D5" w:rsidRDefault="009270D5" w:rsidP="009270D5">
      <w:r>
        <w:t>write.table(ModelMH4.ORs, 'FiveWalesMH4.csv',  sep = ',', row.names = F)</w:t>
      </w:r>
    </w:p>
    <w:p w14:paraId="09E3A3DF" w14:textId="77777777" w:rsidR="009270D5" w:rsidRDefault="009270D5" w:rsidP="009270D5"/>
    <w:p w14:paraId="7D1255EF" w14:textId="77777777" w:rsidR="009270D5" w:rsidRDefault="009270D5" w:rsidP="009270D5">
      <w:r>
        <w:t>ModelMH5.ORs &lt;- data.frame(CIlow=c(exp( mi.meld(q=Estimates5, se=SEs5, byrow=T)$q.mi - (mi.meld(q=Estimates5, se=SEs5, byrow=T)$se.mi*1.96))),</w:t>
      </w:r>
    </w:p>
    <w:p w14:paraId="4377AD4E" w14:textId="77777777" w:rsidR="009270D5" w:rsidRDefault="009270D5" w:rsidP="009270D5">
      <w:r>
        <w:t xml:space="preserve">                         Estimate= c(exp( mi.meld(q=Estimates5, se=SEs5, byrow=T)$q.mi)), </w:t>
      </w:r>
    </w:p>
    <w:p w14:paraId="6140705C" w14:textId="77777777" w:rsidR="009270D5" w:rsidRDefault="009270D5" w:rsidP="009270D5">
      <w:r>
        <w:t xml:space="preserve">                         CIhigh=c(exp(mi.meld(q=Estimates5, se=SEs5, byrow=T)$q.mi + (mi.meld(q=Estimates5, se=SEs5, byrow=T)$se.mi*1.96))), Terms = colnames(Estimates5))</w:t>
      </w:r>
    </w:p>
    <w:p w14:paraId="00237043" w14:textId="77777777" w:rsidR="009270D5" w:rsidRDefault="009270D5" w:rsidP="009270D5">
      <w:r>
        <w:t>write.table(ModelMH5.ORs, 'FiveWalesMH5.csv',  sep = ',', row.names = F)</w:t>
      </w:r>
    </w:p>
    <w:p w14:paraId="6A9670F6" w14:textId="77777777" w:rsidR="009270D5" w:rsidRDefault="009270D5" w:rsidP="009270D5"/>
    <w:p w14:paraId="2878772B" w14:textId="77777777" w:rsidR="009270D5" w:rsidRDefault="009270D5" w:rsidP="009270D5">
      <w:r>
        <w:t>ModelMH6.ORs &lt;- data.frame(CIlow=c(exp( mi.meld(q=Estimates6, se=SEs6, byrow=T)$q.mi - (mi.meld(q=Estimates6, se=SEs6, byrow=T)$se.mi*1.96))),</w:t>
      </w:r>
    </w:p>
    <w:p w14:paraId="308080C4" w14:textId="77777777" w:rsidR="009270D5" w:rsidRDefault="009270D5" w:rsidP="009270D5">
      <w:r>
        <w:t xml:space="preserve">                         Estimate= c(exp( mi.meld(q=Estimates6, se=SEs6, byrow=T)$q.mi)), </w:t>
      </w:r>
    </w:p>
    <w:p w14:paraId="4CD8B85E" w14:textId="77777777" w:rsidR="009270D5" w:rsidRDefault="009270D5" w:rsidP="009270D5">
      <w:r>
        <w:t xml:space="preserve">                         CIhigh=c(exp(mi.meld(q=Estimates6, se=SEs6, byrow=T)$q.mi + (mi.meld(q=Estimates6, se=SEs6, byrow=T)$se.mi*1.96))), Terms = colnames(Estimates6))</w:t>
      </w:r>
    </w:p>
    <w:p w14:paraId="3125CDD5" w14:textId="77777777" w:rsidR="009270D5" w:rsidRDefault="009270D5" w:rsidP="009270D5">
      <w:r>
        <w:t>write.table(ModelMH6.ORs, 'FiveWalesMH6.csv',  sep = ',', row.names = F)</w:t>
      </w:r>
    </w:p>
    <w:p w14:paraId="12563C7F" w14:textId="77777777" w:rsidR="009270D5" w:rsidRDefault="009270D5" w:rsidP="009270D5"/>
    <w:p w14:paraId="115B9EFE" w14:textId="77777777" w:rsidR="009270D5" w:rsidRDefault="009270D5" w:rsidP="009270D5">
      <w:r>
        <w:t>ModelMH7.ORs &lt;- data.frame(CIlow=c(exp( mi.meld(q=Estimates7, se=SEs7, byrow=T)$q.mi - (mi.meld(q=Estimates7, se=SEs7, byrow=T)$se.mi*1.96))),</w:t>
      </w:r>
    </w:p>
    <w:p w14:paraId="02EF3B5D" w14:textId="77777777" w:rsidR="009270D5" w:rsidRDefault="009270D5" w:rsidP="009270D5">
      <w:r>
        <w:t xml:space="preserve">                         Estimate= c(exp( mi.meld(q=Estimates7, se=SEs7, byrow=T)$q.mi)), </w:t>
      </w:r>
    </w:p>
    <w:p w14:paraId="2EC4FE08" w14:textId="77777777" w:rsidR="009270D5" w:rsidRDefault="009270D5" w:rsidP="009270D5">
      <w:r>
        <w:t xml:space="preserve">                         CIhigh=c(exp(mi.meld(q=Estimates7, se=SEs7, byrow=T)$q.mi + (mi.meld(q=Estimates7, se=SEs7, byrow=T)$se.mi*1.96))), Terms = colnames(Estimates7))</w:t>
      </w:r>
    </w:p>
    <w:p w14:paraId="565248EE" w14:textId="77777777" w:rsidR="009270D5" w:rsidRDefault="009270D5" w:rsidP="009270D5">
      <w:r>
        <w:t>write.table(ModelMH7.ORs, 'FiveWalesMH7.csv',  sep = ',', row.names = F)</w:t>
      </w:r>
    </w:p>
    <w:p w14:paraId="2DC4C301" w14:textId="77777777" w:rsidR="009270D5" w:rsidRDefault="009270D5" w:rsidP="009270D5"/>
    <w:p w14:paraId="7079D075" w14:textId="77777777" w:rsidR="009270D5" w:rsidRDefault="009270D5" w:rsidP="009270D5">
      <w:r>
        <w:t>ModelMH1.ORs$Model &lt;- '1'</w:t>
      </w:r>
    </w:p>
    <w:p w14:paraId="0C3F0335" w14:textId="77777777" w:rsidR="009270D5" w:rsidRDefault="009270D5" w:rsidP="009270D5">
      <w:r>
        <w:lastRenderedPageBreak/>
        <w:t>ModelMH2.ORs$Model &lt;- '2'</w:t>
      </w:r>
    </w:p>
    <w:p w14:paraId="686AAE8A" w14:textId="77777777" w:rsidR="009270D5" w:rsidRDefault="009270D5" w:rsidP="009270D5">
      <w:r>
        <w:t>ModelMH3.ORs$Model &lt;- '3'</w:t>
      </w:r>
    </w:p>
    <w:p w14:paraId="5FB6DD5D" w14:textId="77777777" w:rsidR="009270D5" w:rsidRDefault="009270D5" w:rsidP="009270D5">
      <w:r>
        <w:t>ModelMH4.ORs$Model &lt;- '4'</w:t>
      </w:r>
    </w:p>
    <w:p w14:paraId="055734F2" w14:textId="77777777" w:rsidR="009270D5" w:rsidRDefault="009270D5" w:rsidP="009270D5">
      <w:r>
        <w:t>ModelMH5.ORs$Model &lt;- '5'</w:t>
      </w:r>
    </w:p>
    <w:p w14:paraId="7D96DA90" w14:textId="77777777" w:rsidR="009270D5" w:rsidRDefault="009270D5" w:rsidP="009270D5">
      <w:r>
        <w:t>ModelMH6.ORs$Model &lt;- '6'</w:t>
      </w:r>
    </w:p>
    <w:p w14:paraId="1F4BBE6D" w14:textId="77777777" w:rsidR="009270D5" w:rsidRDefault="009270D5" w:rsidP="009270D5">
      <w:r>
        <w:t>ModelMH7.ORs$Model &lt;- '7'</w:t>
      </w:r>
    </w:p>
    <w:p w14:paraId="37D515AB" w14:textId="77777777" w:rsidR="009270D5" w:rsidRDefault="009270D5" w:rsidP="009270D5"/>
    <w:p w14:paraId="04AD1233" w14:textId="77777777" w:rsidR="009270D5" w:rsidRDefault="009270D5" w:rsidP="009270D5">
      <w:r>
        <w:t>rbind(ModelMH1.ORs, ModelMH2.ORs, ModelMH3.ORs, ModelMH4.ORs, ModelMH5.ORs, ModelMH6.ORs, ModelMH7.ORs) -&gt; MHors</w:t>
      </w:r>
    </w:p>
    <w:p w14:paraId="7E9FD02B" w14:textId="77777777" w:rsidR="009270D5" w:rsidRDefault="009270D5" w:rsidP="009270D5">
      <w:r>
        <w:t>MHors[MHors$Terms %in% c('LCA5British', 'LCA5Cymry Cymraeg', 'LCA5English', 'LCA5Ethnically diverse'),] -&gt; MHors</w:t>
      </w:r>
    </w:p>
    <w:p w14:paraId="5401F0D0" w14:textId="77777777" w:rsidR="009270D5" w:rsidRDefault="009270D5" w:rsidP="009270D5">
      <w:r>
        <w:t>MHors$Terms &lt;- factor(GHors$Terms, labels = c('British', 'Cymry Cymraeg', 'English', 'Ethnically diverse'))</w:t>
      </w:r>
    </w:p>
    <w:p w14:paraId="69804AAE" w14:textId="77777777" w:rsidR="009270D5" w:rsidRDefault="009270D5" w:rsidP="009270D5"/>
    <w:p w14:paraId="79BDDD5C" w14:textId="77777777" w:rsidR="009270D5" w:rsidRDefault="009270D5" w:rsidP="009270D5">
      <w:r>
        <w:t>tiff("FiveWales_MHors.tiff", width = 12, height = 12, units = 'in', res = 300, compression = 'lzw', type='cairo')</w:t>
      </w:r>
    </w:p>
    <w:p w14:paraId="03E1FEB2" w14:textId="77777777" w:rsidR="009270D5" w:rsidRDefault="009270D5" w:rsidP="009270D5">
      <w:r>
        <w:t>ggplot(aes(ymin =CIlow, ymax=CIhigh, y = Estimate, x = Model, colour = Model), data = MHors) + geom_pointrange() + scale_colour_manual(values = ocean.curl(8)) + geom_hline(yintercept=1, linetype='dashed') + facet_wrap(~Terms) +theme(text=element_text(size = 22))</w:t>
      </w:r>
    </w:p>
    <w:p w14:paraId="0FF4B847" w14:textId="77777777" w:rsidR="009270D5" w:rsidRDefault="009270D5" w:rsidP="009270D5">
      <w:r>
        <w:t>dev.off()</w:t>
      </w:r>
    </w:p>
    <w:p w14:paraId="3A4E2574" w14:textId="77777777" w:rsidR="009270D5" w:rsidRDefault="009270D5" w:rsidP="009270D5"/>
    <w:p w14:paraId="62FFACAE" w14:textId="77777777" w:rsidR="009270D5" w:rsidRDefault="009270D5" w:rsidP="009270D5">
      <w:r>
        <w:t>########################</w:t>
      </w:r>
    </w:p>
    <w:p w14:paraId="05906B60" w14:textId="77777777" w:rsidR="009270D5" w:rsidRDefault="009270D5" w:rsidP="009270D5">
      <w:r>
        <w:t>##########################</w:t>
      </w:r>
    </w:p>
    <w:p w14:paraId="10740563" w14:textId="77777777" w:rsidR="009270D5" w:rsidRDefault="009270D5" w:rsidP="009270D5">
      <w:r>
        <w:t>###Post-hoc analysis of Ethnically diverse group</w:t>
      </w:r>
    </w:p>
    <w:p w14:paraId="4DFF73B1" w14:textId="77777777" w:rsidR="009270D5" w:rsidRDefault="009270D5" w:rsidP="009270D5">
      <w:r>
        <w:t>summary(factor(NSfW1719_imp[[i]]$EthnicityGrouped[NSfW1719_imp[[1]]$LCA5=='Ethnically diverse']))</w:t>
      </w:r>
    </w:p>
    <w:p w14:paraId="5C062723" w14:textId="77777777" w:rsidR="009270D5" w:rsidRDefault="009270D5" w:rsidP="009270D5">
      <w:r>
        <w:t>### General health</w:t>
      </w:r>
    </w:p>
    <w:p w14:paraId="731861BF" w14:textId="77777777" w:rsidR="009270D5" w:rsidRDefault="009270D5" w:rsidP="009270D5">
      <w:r>
        <w:t>list() -&gt; ModelsGH1ed</w:t>
      </w:r>
    </w:p>
    <w:p w14:paraId="096ADC25" w14:textId="77777777" w:rsidR="009270D5" w:rsidRDefault="009270D5" w:rsidP="009270D5"/>
    <w:p w14:paraId="638C1F60" w14:textId="77777777" w:rsidR="009270D5" w:rsidRDefault="009270D5" w:rsidP="009270D5"/>
    <w:p w14:paraId="119C9EF6" w14:textId="77777777" w:rsidR="009270D5" w:rsidRDefault="009270D5" w:rsidP="009270D5">
      <w:r>
        <w:t>for(i in 1:length(NSfW1719_imp)){</w:t>
      </w:r>
    </w:p>
    <w:p w14:paraId="408B0B39" w14:textId="77777777" w:rsidR="009270D5" w:rsidRDefault="009270D5" w:rsidP="009270D5">
      <w:r>
        <w:t xml:space="preserve">  print(i)</w:t>
      </w:r>
    </w:p>
    <w:p w14:paraId="313A6AF7" w14:textId="77777777" w:rsidR="009270D5" w:rsidRDefault="009270D5" w:rsidP="009270D5">
      <w:r>
        <w:t xml:space="preserve">  glmmTMB(GenHealthD ~ EthnicityGrouped +  (1| DvLA/LSOAName), data= NSfW1719_imp[[i]][NSfW1719_imp[[1]]$LCA5=='Ethnically diverse',], family = 'binomial', weights=SampleAdultWeight.x) -&gt; ModelGH1N</w:t>
      </w:r>
    </w:p>
    <w:p w14:paraId="292656BB" w14:textId="77777777" w:rsidR="009270D5" w:rsidRDefault="009270D5" w:rsidP="009270D5">
      <w:r>
        <w:t xml:space="preserve">  </w:t>
      </w:r>
    </w:p>
    <w:p w14:paraId="3EDA04F9" w14:textId="77777777" w:rsidR="009270D5" w:rsidRDefault="009270D5" w:rsidP="009270D5">
      <w:r>
        <w:t xml:space="preserve">  ModelsGH1ed[[i]] &lt;- ModelGH1N  </w:t>
      </w:r>
    </w:p>
    <w:p w14:paraId="4CFD9168" w14:textId="77777777" w:rsidR="009270D5" w:rsidRDefault="009270D5" w:rsidP="009270D5">
      <w:r>
        <w:t xml:space="preserve">  </w:t>
      </w:r>
    </w:p>
    <w:p w14:paraId="36C03187" w14:textId="77777777" w:rsidR="009270D5" w:rsidRDefault="009270D5" w:rsidP="009270D5">
      <w:r>
        <w:t>}</w:t>
      </w:r>
    </w:p>
    <w:p w14:paraId="0638CD5B" w14:textId="77777777" w:rsidR="009270D5" w:rsidRDefault="009270D5" w:rsidP="009270D5">
      <w:r>
        <w:t>Estimates1 &lt;- matrix(nrow = length(NSfW1719_imp), ncol = length(tidy(ModelsGH1ed[[i]])$term))</w:t>
      </w:r>
    </w:p>
    <w:p w14:paraId="4C2AD035" w14:textId="77777777" w:rsidR="009270D5" w:rsidRDefault="009270D5" w:rsidP="009270D5">
      <w:r>
        <w:t>SEs1 &lt;- matrix(nrow = length(NSfW1719_imp), ncol = length(tidy(ModelsGH1ed[[i]])$term))</w:t>
      </w:r>
    </w:p>
    <w:p w14:paraId="21826B48" w14:textId="77777777" w:rsidR="009270D5" w:rsidRDefault="009270D5" w:rsidP="009270D5"/>
    <w:p w14:paraId="235A5D75" w14:textId="77777777" w:rsidR="009270D5" w:rsidRDefault="009270D5" w:rsidP="009270D5">
      <w:r>
        <w:t>for (i in 1:length(ModelsGH1ed)) {</w:t>
      </w:r>
    </w:p>
    <w:p w14:paraId="5CC02319" w14:textId="77777777" w:rsidR="009270D5" w:rsidRDefault="009270D5" w:rsidP="009270D5">
      <w:r>
        <w:t xml:space="preserve">  tidy(ModelsGH1ed[[i]])$estimate -&gt; Estimates1[i,]</w:t>
      </w:r>
    </w:p>
    <w:p w14:paraId="520F6EDE" w14:textId="77777777" w:rsidR="009270D5" w:rsidRDefault="009270D5" w:rsidP="009270D5">
      <w:r>
        <w:t xml:space="preserve">  tidy(ModelsGH1ed[[i]])$std.error -&gt; SEs1[i,]</w:t>
      </w:r>
    </w:p>
    <w:p w14:paraId="351D0CFF" w14:textId="77777777" w:rsidR="009270D5" w:rsidRDefault="009270D5" w:rsidP="009270D5"/>
    <w:p w14:paraId="36885E04" w14:textId="77777777" w:rsidR="009270D5" w:rsidRDefault="009270D5" w:rsidP="009270D5">
      <w:r>
        <w:t>}</w:t>
      </w:r>
    </w:p>
    <w:p w14:paraId="288B8EF4" w14:textId="77777777" w:rsidR="009270D5" w:rsidRDefault="009270D5" w:rsidP="009270D5">
      <w:r>
        <w:t>tidy(ModelsGH1ed[[i]])$term -&gt; colnames(Estimates1)</w:t>
      </w:r>
    </w:p>
    <w:p w14:paraId="0CF7F5C5" w14:textId="77777777" w:rsidR="009270D5" w:rsidRDefault="009270D5" w:rsidP="009270D5"/>
    <w:p w14:paraId="1F9C32DA" w14:textId="77777777" w:rsidR="009270D5" w:rsidRDefault="009270D5" w:rsidP="009270D5"/>
    <w:p w14:paraId="46579615" w14:textId="77777777" w:rsidR="009270D5" w:rsidRDefault="009270D5" w:rsidP="009270D5">
      <w:r>
        <w:t>ModelGH1.ORsed &lt;- data.frame(CIlow=c(exp( mi.meld(q=Estimates1, se=SEs1, byrow=T)$q.mi - (mi.meld(q=Estimates1, se=SEs1, byrow=T)$se.mi*1.96))),</w:t>
      </w:r>
    </w:p>
    <w:p w14:paraId="29258902" w14:textId="77777777" w:rsidR="009270D5" w:rsidRDefault="009270D5" w:rsidP="009270D5">
      <w:r>
        <w:t xml:space="preserve">                           Estimate= c(exp( mi.meld(q=Estimates1, se=SEs1, byrow=T)$q.mi)), </w:t>
      </w:r>
    </w:p>
    <w:p w14:paraId="2005E25A" w14:textId="77777777" w:rsidR="009270D5" w:rsidRDefault="009270D5" w:rsidP="009270D5">
      <w:r>
        <w:t xml:space="preserve">                           CIhigh=c(exp(mi.meld(q=Estimates1, se=SEs1, byrow=T)$q.mi + (mi.meld(q=Estimates1, se=SEs1, byrow=T)$se.mi*1.96))), Terms = colnames(Estimates1))</w:t>
      </w:r>
    </w:p>
    <w:p w14:paraId="1CC95B42" w14:textId="77777777" w:rsidR="009270D5" w:rsidRDefault="009270D5" w:rsidP="009270D5"/>
    <w:p w14:paraId="73BEAE2B" w14:textId="77777777" w:rsidR="009270D5" w:rsidRDefault="009270D5" w:rsidP="009270D5">
      <w:r>
        <w:t>###################</w:t>
      </w:r>
    </w:p>
    <w:p w14:paraId="752C947D" w14:textId="77777777" w:rsidR="009270D5" w:rsidRDefault="009270D5" w:rsidP="009270D5">
      <w:r>
        <w:t>###Mental health</w:t>
      </w:r>
    </w:p>
    <w:p w14:paraId="4A497CC4" w14:textId="77777777" w:rsidR="009270D5" w:rsidRDefault="009270D5" w:rsidP="009270D5"/>
    <w:p w14:paraId="004440B3" w14:textId="77777777" w:rsidR="009270D5" w:rsidRDefault="009270D5" w:rsidP="009270D5">
      <w:r>
        <w:t>list() -&gt; ModelsMH1ed</w:t>
      </w:r>
    </w:p>
    <w:p w14:paraId="5572D02B" w14:textId="77777777" w:rsidR="009270D5" w:rsidRDefault="009270D5" w:rsidP="009270D5"/>
    <w:p w14:paraId="30A8E3DB" w14:textId="77777777" w:rsidR="009270D5" w:rsidRDefault="009270D5" w:rsidP="009270D5">
      <w:r>
        <w:t>for(i in 1:length(NSfW1719_imp)){</w:t>
      </w:r>
    </w:p>
    <w:p w14:paraId="5A3A0F71" w14:textId="77777777" w:rsidR="009270D5" w:rsidRDefault="009270D5" w:rsidP="009270D5">
      <w:r>
        <w:t xml:space="preserve">  print(i)</w:t>
      </w:r>
    </w:p>
    <w:p w14:paraId="006F3573" w14:textId="77777777" w:rsidR="009270D5" w:rsidRDefault="009270D5" w:rsidP="009270D5">
      <w:r>
        <w:t xml:space="preserve">  glmmTMB(MH ~ EthnicityGrouped +  (1| DvLA/LSOAName), data= NSfW1719_imp[[i]][NSfW1719_imp[[1]]$LCA5=='Ethnically diverse',], family = 'binomial', weights=SampleAdultWeight.x) -&gt; ModelMH1N</w:t>
      </w:r>
    </w:p>
    <w:p w14:paraId="4562369F" w14:textId="77777777" w:rsidR="009270D5" w:rsidRDefault="009270D5" w:rsidP="009270D5">
      <w:r>
        <w:t xml:space="preserve"> </w:t>
      </w:r>
    </w:p>
    <w:p w14:paraId="63D6544B" w14:textId="77777777" w:rsidR="009270D5" w:rsidRDefault="009270D5" w:rsidP="009270D5">
      <w:r>
        <w:t xml:space="preserve">  ModelsMH1ed[[i]] &lt;- ModelMH1N  </w:t>
      </w:r>
    </w:p>
    <w:p w14:paraId="306CA115" w14:textId="77777777" w:rsidR="009270D5" w:rsidRDefault="009270D5" w:rsidP="009270D5">
      <w:r>
        <w:t xml:space="preserve"> </w:t>
      </w:r>
    </w:p>
    <w:p w14:paraId="526C6251" w14:textId="77777777" w:rsidR="009270D5" w:rsidRDefault="009270D5" w:rsidP="009270D5">
      <w:r>
        <w:t>}</w:t>
      </w:r>
    </w:p>
    <w:p w14:paraId="2304A667" w14:textId="77777777" w:rsidR="009270D5" w:rsidRDefault="009270D5" w:rsidP="009270D5">
      <w:r>
        <w:t>Estimates1 &lt;- matrix(nrow = length(NSfW1719_imp), ncol = length(tidy(ModelsMH1ed[[i]])$term))</w:t>
      </w:r>
    </w:p>
    <w:p w14:paraId="04708341" w14:textId="77777777" w:rsidR="009270D5" w:rsidRDefault="009270D5" w:rsidP="009270D5">
      <w:r>
        <w:t>SEs1 &lt;- matrix(nrow = length(NSfW1719_imp), ncol = length(tidy(ModelsMH1ed[[i]])$term))</w:t>
      </w:r>
    </w:p>
    <w:p w14:paraId="6B68132D" w14:textId="77777777" w:rsidR="009270D5" w:rsidRDefault="009270D5" w:rsidP="009270D5"/>
    <w:p w14:paraId="12B498E4" w14:textId="77777777" w:rsidR="009270D5" w:rsidRDefault="009270D5" w:rsidP="009270D5">
      <w:r>
        <w:t>for (i in 1:length(ModelsMH1ed)) {</w:t>
      </w:r>
    </w:p>
    <w:p w14:paraId="355A19E7" w14:textId="77777777" w:rsidR="009270D5" w:rsidRDefault="009270D5" w:rsidP="009270D5">
      <w:r>
        <w:t xml:space="preserve">  tidy(ModelsMH1ed[[i]])$estimate -&gt; Estimates1[i,]</w:t>
      </w:r>
    </w:p>
    <w:p w14:paraId="5CA079CC" w14:textId="77777777" w:rsidR="009270D5" w:rsidRDefault="009270D5" w:rsidP="009270D5">
      <w:r>
        <w:t xml:space="preserve">  tidy(ModelsMH1ed[[i]])$std.error -&gt; SEs1[i,]</w:t>
      </w:r>
    </w:p>
    <w:p w14:paraId="136D80DF" w14:textId="77777777" w:rsidR="009270D5" w:rsidRDefault="009270D5" w:rsidP="009270D5">
      <w:r>
        <w:t>}</w:t>
      </w:r>
    </w:p>
    <w:p w14:paraId="6AF5A4DB" w14:textId="77777777" w:rsidR="009270D5" w:rsidRDefault="009270D5" w:rsidP="009270D5">
      <w:r>
        <w:t>tidy(ModelsMH1ed[[i]])$term -&gt; colnames(Estimates1)</w:t>
      </w:r>
    </w:p>
    <w:p w14:paraId="6CC24816" w14:textId="77777777" w:rsidR="009270D5" w:rsidRDefault="009270D5" w:rsidP="009270D5"/>
    <w:p w14:paraId="74546ECC" w14:textId="77777777" w:rsidR="009270D5" w:rsidRDefault="009270D5" w:rsidP="009270D5">
      <w:r>
        <w:t>ModelMH1.ORsed &lt;- data.frame(CIlow=c(exp( mi.meld(q=Estimates1, se=SEs1, byrow=T)$q.mi - (mi.meld(q=Estimates1, se=SEs1, byrow=T)$se.mi*1.96))),</w:t>
      </w:r>
    </w:p>
    <w:p w14:paraId="662B7D38" w14:textId="77777777" w:rsidR="009270D5" w:rsidRDefault="009270D5" w:rsidP="009270D5">
      <w:r>
        <w:t xml:space="preserve">                             Estimate= c(exp( mi.meld(q=Estimates1, se=SEs1, byrow=T)$q.mi)), </w:t>
      </w:r>
    </w:p>
    <w:p w14:paraId="5D644144" w14:textId="2D6FC9F3" w:rsidR="00675CE4" w:rsidRPr="009270D5" w:rsidRDefault="009270D5" w:rsidP="009270D5">
      <w:r>
        <w:t xml:space="preserve">                             CIhigh=c(exp(mi.meld(q=Estimates1, se=SEs1, byrow=T)$q.mi + (mi.meld(q=Estimates1, se=SEs1, byrow=T)$se.mi*1.96))), Terms = colnames(Estimates1))</w:t>
      </w:r>
    </w:p>
    <w:sectPr w:rsidR="00675CE4" w:rsidRPr="009270D5" w:rsidSect="00696D0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432"/>
    <w:rsid w:val="000566EA"/>
    <w:rsid w:val="00106E93"/>
    <w:rsid w:val="002228FF"/>
    <w:rsid w:val="00477322"/>
    <w:rsid w:val="00696D05"/>
    <w:rsid w:val="00753F14"/>
    <w:rsid w:val="007960AD"/>
    <w:rsid w:val="008113D9"/>
    <w:rsid w:val="00886EBE"/>
    <w:rsid w:val="009270D5"/>
    <w:rsid w:val="00995147"/>
    <w:rsid w:val="009E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03636"/>
  <w14:defaultImageDpi w14:val="32767"/>
  <w15:chartTrackingRefBased/>
  <w15:docId w15:val="{2F938EAC-4B9B-5D48-82BD-3C8A77EF1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6254</Words>
  <Characters>31958</Characters>
  <Application>Microsoft Office Word</Application>
  <DocSecurity>0</DocSecurity>
  <Lines>581</Lines>
  <Paragraphs>169</Paragraphs>
  <ScaleCrop>false</ScaleCrop>
  <Company/>
  <LinksUpToDate>false</LinksUpToDate>
  <CharactersWithSpaces>38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aville</dc:creator>
  <cp:keywords/>
  <dc:description/>
  <cp:lastModifiedBy>Christopher Saville</cp:lastModifiedBy>
  <cp:revision>2</cp:revision>
  <dcterms:created xsi:type="dcterms:W3CDTF">2020-11-11T13:39:00Z</dcterms:created>
  <dcterms:modified xsi:type="dcterms:W3CDTF">2020-12-18T11:44:00Z</dcterms:modified>
</cp:coreProperties>
</file>